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drawings/drawing1.xml" ContentType="application/vnd.openxmlformats-officedocument.drawingml.chartshapes+xml"/>
  <Override PartName="/word/charts/chart5.xml" ContentType="application/vnd.openxmlformats-officedocument.drawingml.chart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BFC0AB" w14:textId="2D3CAA54" w:rsidR="00BC215E" w:rsidRPr="00A766EC" w:rsidRDefault="00BC215E" w:rsidP="00F16481">
      <w:pPr>
        <w:pStyle w:val="NormalWeb"/>
        <w:rPr>
          <w:rFonts w:ascii="Arial" w:hAnsi="Arial" w:cs="Arial"/>
          <w:b/>
          <w:sz w:val="22"/>
          <w:szCs w:val="22"/>
          <w:u w:val="single"/>
          <w:lang w:val="en-US"/>
        </w:rPr>
      </w:pPr>
      <w:r w:rsidRPr="00A766EC">
        <w:rPr>
          <w:rFonts w:ascii="Arial" w:hAnsi="Arial" w:cs="Arial"/>
          <w:b/>
          <w:sz w:val="22"/>
          <w:szCs w:val="22"/>
          <w:u w:val="single"/>
          <w:lang w:val="en-US"/>
        </w:rPr>
        <w:t>Online supplement</w:t>
      </w:r>
    </w:p>
    <w:p w14:paraId="7668CAE5" w14:textId="77777777" w:rsidR="00BC215E" w:rsidRPr="00A766EC" w:rsidRDefault="00BC215E" w:rsidP="00F16481">
      <w:pPr>
        <w:pStyle w:val="NormalWeb"/>
        <w:rPr>
          <w:rFonts w:ascii="Arial" w:hAnsi="Arial" w:cs="Arial"/>
          <w:b/>
          <w:sz w:val="22"/>
          <w:szCs w:val="22"/>
          <w:lang w:val="en-US"/>
        </w:rPr>
      </w:pPr>
    </w:p>
    <w:p w14:paraId="634F5B27" w14:textId="77777777" w:rsidR="00BC215E" w:rsidRPr="00A766EC" w:rsidRDefault="00BC215E" w:rsidP="00F16481">
      <w:pPr>
        <w:pStyle w:val="NormalWeb"/>
        <w:rPr>
          <w:rFonts w:ascii="Arial" w:hAnsi="Arial" w:cs="Arial"/>
          <w:b/>
          <w:sz w:val="22"/>
          <w:szCs w:val="22"/>
          <w:lang w:val="en-US"/>
        </w:rPr>
      </w:pPr>
    </w:p>
    <w:p w14:paraId="46548B54" w14:textId="469254DC" w:rsidR="00C45F75" w:rsidRPr="00A766EC" w:rsidRDefault="00A20A6B" w:rsidP="00F16481">
      <w:pPr>
        <w:pStyle w:val="NormalWeb"/>
        <w:rPr>
          <w:rFonts w:ascii="Arial" w:hAnsi="Arial" w:cs="Arial"/>
          <w:sz w:val="22"/>
          <w:szCs w:val="22"/>
          <w:lang w:val="en-US"/>
        </w:rPr>
      </w:pPr>
      <w:r w:rsidRPr="00A766EC">
        <w:rPr>
          <w:rFonts w:ascii="Arial" w:hAnsi="Arial" w:cs="Arial"/>
          <w:b/>
          <w:sz w:val="22"/>
          <w:szCs w:val="22"/>
          <w:lang w:val="en-US"/>
        </w:rPr>
        <w:t>Table 2</w:t>
      </w:r>
      <w:r w:rsidR="003B25C5" w:rsidRPr="00A766EC">
        <w:rPr>
          <w:rFonts w:ascii="Arial" w:hAnsi="Arial" w:cs="Arial"/>
          <w:b/>
          <w:sz w:val="22"/>
          <w:szCs w:val="22"/>
          <w:lang w:val="en-US"/>
        </w:rPr>
        <w:t>.</w:t>
      </w:r>
      <w:r w:rsidR="009E29FA" w:rsidRPr="00A766EC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CF04B2" w:rsidRPr="00A766EC">
        <w:rPr>
          <w:rFonts w:ascii="Arial" w:hAnsi="Arial" w:cs="Arial"/>
          <w:sz w:val="22"/>
          <w:szCs w:val="22"/>
          <w:lang w:val="en-US"/>
        </w:rPr>
        <w:t>Overview of p</w:t>
      </w:r>
      <w:r w:rsidR="009E29FA" w:rsidRPr="00A766EC">
        <w:rPr>
          <w:rFonts w:ascii="Arial" w:hAnsi="Arial" w:cs="Arial"/>
          <w:sz w:val="22"/>
          <w:szCs w:val="22"/>
          <w:lang w:val="en-US"/>
        </w:rPr>
        <w:t>erformed num</w:t>
      </w:r>
      <w:bookmarkStart w:id="0" w:name="_GoBack"/>
      <w:bookmarkEnd w:id="0"/>
      <w:r w:rsidR="009E29FA" w:rsidRPr="00A766EC">
        <w:rPr>
          <w:rFonts w:ascii="Arial" w:hAnsi="Arial" w:cs="Arial"/>
          <w:sz w:val="22"/>
          <w:szCs w:val="22"/>
          <w:lang w:val="en-US"/>
        </w:rPr>
        <w:t>ber (n) of RCs in 2006 and 2019 in Germany</w:t>
      </w:r>
      <w:r w:rsidR="00143FA2" w:rsidRPr="00A766EC">
        <w:rPr>
          <w:rFonts w:ascii="Arial" w:hAnsi="Arial" w:cs="Arial"/>
          <w:sz w:val="22"/>
          <w:szCs w:val="22"/>
          <w:lang w:val="en-US"/>
        </w:rPr>
        <w:t xml:space="preserve"> (Source: </w:t>
      </w:r>
      <w:r w:rsidR="00143FA2" w:rsidRPr="00A766EC">
        <w:rPr>
          <w:rFonts w:ascii="Arial" w:hAnsi="Arial"/>
          <w:sz w:val="22"/>
          <w:szCs w:val="22"/>
          <w:lang w:val="en-US"/>
        </w:rPr>
        <w:t>German hospitals’ quality reports)</w:t>
      </w:r>
      <w:r w:rsidR="00143FA2" w:rsidRPr="00A766EC">
        <w:rPr>
          <w:rFonts w:ascii="Arial" w:hAnsi="Arial" w:cs="Arial"/>
          <w:sz w:val="22"/>
          <w:szCs w:val="22"/>
          <w:lang w:val="en-US"/>
        </w:rPr>
        <w:t>.</w:t>
      </w:r>
    </w:p>
    <w:p w14:paraId="2228F6A6" w14:textId="188B0843" w:rsidR="00C45F75" w:rsidRPr="00A766EC" w:rsidRDefault="00C45F75" w:rsidP="0019433F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755"/>
        <w:gridCol w:w="584"/>
        <w:gridCol w:w="3582"/>
        <w:gridCol w:w="562"/>
        <w:gridCol w:w="3726"/>
      </w:tblGrid>
      <w:tr w:rsidR="00C45F75" w:rsidRPr="00A766EC" w14:paraId="20392247" w14:textId="77777777" w:rsidTr="00661B59">
        <w:tc>
          <w:tcPr>
            <w:tcW w:w="755" w:type="dxa"/>
          </w:tcPr>
          <w:p w14:paraId="29AEE4AC" w14:textId="77777777" w:rsidR="00C45F75" w:rsidRPr="00A766EC" w:rsidRDefault="00C45F75" w:rsidP="00C45F75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4166" w:type="dxa"/>
            <w:gridSpan w:val="2"/>
          </w:tcPr>
          <w:p w14:paraId="67F90710" w14:textId="1D3F8A71" w:rsidR="00C45F75" w:rsidRPr="00A766EC" w:rsidRDefault="00C45F75" w:rsidP="00C45F75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b/>
                <w:sz w:val="22"/>
                <w:szCs w:val="22"/>
                <w:lang w:val="en-US"/>
              </w:rPr>
              <w:t>2006</w:t>
            </w:r>
          </w:p>
        </w:tc>
        <w:tc>
          <w:tcPr>
            <w:tcW w:w="4288" w:type="dxa"/>
            <w:gridSpan w:val="2"/>
          </w:tcPr>
          <w:p w14:paraId="6D52E571" w14:textId="0D11EF68" w:rsidR="00C45F75" w:rsidRPr="00A766EC" w:rsidRDefault="00C45F75" w:rsidP="00C45F75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b/>
                <w:sz w:val="22"/>
                <w:szCs w:val="22"/>
                <w:lang w:val="en-US"/>
              </w:rPr>
              <w:t>2019</w:t>
            </w:r>
          </w:p>
        </w:tc>
      </w:tr>
      <w:tr w:rsidR="00C45F75" w:rsidRPr="00A766EC" w14:paraId="21509F49" w14:textId="77777777" w:rsidTr="00661B59">
        <w:tc>
          <w:tcPr>
            <w:tcW w:w="755" w:type="dxa"/>
          </w:tcPr>
          <w:p w14:paraId="6500B800" w14:textId="20475E4D" w:rsidR="00C45F75" w:rsidRPr="00A766EC" w:rsidRDefault="00A23673" w:rsidP="0019433F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b/>
                <w:sz w:val="22"/>
                <w:szCs w:val="22"/>
                <w:lang w:val="en-US"/>
              </w:rPr>
              <w:t>Rank</w:t>
            </w:r>
          </w:p>
        </w:tc>
        <w:tc>
          <w:tcPr>
            <w:tcW w:w="584" w:type="dxa"/>
          </w:tcPr>
          <w:p w14:paraId="679FB5BC" w14:textId="5BB28FA1" w:rsidR="00C45F75" w:rsidRPr="00A766EC" w:rsidRDefault="00C45F75" w:rsidP="0019433F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b/>
                <w:sz w:val="22"/>
                <w:szCs w:val="22"/>
                <w:lang w:val="en-US"/>
              </w:rPr>
              <w:t>n</w:t>
            </w:r>
          </w:p>
        </w:tc>
        <w:tc>
          <w:tcPr>
            <w:tcW w:w="3582" w:type="dxa"/>
          </w:tcPr>
          <w:p w14:paraId="750BD00D" w14:textId="32945797" w:rsidR="00C45F75" w:rsidRPr="00A766EC" w:rsidRDefault="00C45F75" w:rsidP="0019433F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b/>
                <w:sz w:val="22"/>
                <w:szCs w:val="22"/>
                <w:lang w:val="en-US"/>
              </w:rPr>
              <w:t>Place</w:t>
            </w:r>
          </w:p>
        </w:tc>
        <w:tc>
          <w:tcPr>
            <w:tcW w:w="562" w:type="dxa"/>
          </w:tcPr>
          <w:p w14:paraId="61396BFF" w14:textId="7FF0FCF7" w:rsidR="00C45F75" w:rsidRPr="00A766EC" w:rsidRDefault="00C45F75" w:rsidP="0019433F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b/>
                <w:sz w:val="22"/>
                <w:szCs w:val="22"/>
                <w:lang w:val="en-US"/>
              </w:rPr>
              <w:t>n</w:t>
            </w:r>
          </w:p>
        </w:tc>
        <w:tc>
          <w:tcPr>
            <w:tcW w:w="3726" w:type="dxa"/>
          </w:tcPr>
          <w:p w14:paraId="72F0F76A" w14:textId="78A583AA" w:rsidR="00C45F75" w:rsidRPr="00A766EC" w:rsidRDefault="00C45F75" w:rsidP="0019433F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b/>
                <w:sz w:val="22"/>
                <w:szCs w:val="22"/>
                <w:lang w:val="en-US"/>
              </w:rPr>
              <w:t>Place</w:t>
            </w:r>
          </w:p>
        </w:tc>
      </w:tr>
      <w:tr w:rsidR="00C45F75" w:rsidRPr="00A766EC" w14:paraId="43274A64" w14:textId="77777777" w:rsidTr="00661B59">
        <w:tc>
          <w:tcPr>
            <w:tcW w:w="755" w:type="dxa"/>
          </w:tcPr>
          <w:p w14:paraId="26DCF8F7" w14:textId="729CF4E9" w:rsidR="00C45F75" w:rsidRPr="00A766EC" w:rsidRDefault="00C45F75" w:rsidP="0019433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584" w:type="dxa"/>
          </w:tcPr>
          <w:p w14:paraId="4AE4CBF1" w14:textId="402D2A22" w:rsidR="00C45F75" w:rsidRPr="00A766EC" w:rsidRDefault="00D06E2A" w:rsidP="0019433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183</w:t>
            </w:r>
          </w:p>
        </w:tc>
        <w:tc>
          <w:tcPr>
            <w:tcW w:w="3582" w:type="dxa"/>
          </w:tcPr>
          <w:p w14:paraId="4670C7B3" w14:textId="5F021B4C" w:rsidR="00C45F75" w:rsidRPr="00A766EC" w:rsidRDefault="00D06E2A" w:rsidP="0019433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Helios Hospital Salzgitter</w:t>
            </w:r>
          </w:p>
        </w:tc>
        <w:tc>
          <w:tcPr>
            <w:tcW w:w="562" w:type="dxa"/>
          </w:tcPr>
          <w:p w14:paraId="6FA9EE20" w14:textId="1B432642" w:rsidR="00C45F75" w:rsidRPr="00A766EC" w:rsidRDefault="00AD17F2" w:rsidP="0019433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97</w:t>
            </w:r>
          </w:p>
        </w:tc>
        <w:tc>
          <w:tcPr>
            <w:tcW w:w="3726" w:type="dxa"/>
          </w:tcPr>
          <w:p w14:paraId="65212221" w14:textId="243C09AF" w:rsidR="00C45F75" w:rsidRPr="00A766EC" w:rsidRDefault="00B209A0" w:rsidP="00AD17F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 xml:space="preserve">University Hospital </w:t>
            </w:r>
            <w:r w:rsidR="00AD17F2" w:rsidRPr="00A766EC">
              <w:rPr>
                <w:rFonts w:ascii="Arial" w:hAnsi="Arial" w:cs="Arial"/>
                <w:sz w:val="22"/>
                <w:szCs w:val="22"/>
                <w:lang w:val="en-US"/>
              </w:rPr>
              <w:t>TU München</w:t>
            </w:r>
          </w:p>
        </w:tc>
      </w:tr>
      <w:tr w:rsidR="00D06E2A" w:rsidRPr="00A766EC" w14:paraId="5569349D" w14:textId="77777777" w:rsidTr="00661B59">
        <w:tc>
          <w:tcPr>
            <w:tcW w:w="755" w:type="dxa"/>
          </w:tcPr>
          <w:p w14:paraId="10FDFB37" w14:textId="0A6C83FC" w:rsidR="00D06E2A" w:rsidRPr="00A766EC" w:rsidRDefault="00D06E2A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584" w:type="dxa"/>
          </w:tcPr>
          <w:p w14:paraId="555DC893" w14:textId="5CB4EE37" w:rsidR="00D06E2A" w:rsidRPr="00A766EC" w:rsidRDefault="00D06E2A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83</w:t>
            </w:r>
          </w:p>
        </w:tc>
        <w:tc>
          <w:tcPr>
            <w:tcW w:w="3582" w:type="dxa"/>
          </w:tcPr>
          <w:p w14:paraId="09E49EF9" w14:textId="56ACCBD1" w:rsidR="00D06E2A" w:rsidRPr="00A766EC" w:rsidRDefault="00D06E2A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University Hospital LMU München</w:t>
            </w:r>
          </w:p>
        </w:tc>
        <w:tc>
          <w:tcPr>
            <w:tcW w:w="562" w:type="dxa"/>
          </w:tcPr>
          <w:p w14:paraId="22B37BB1" w14:textId="2A4E9CA5" w:rsidR="00D06E2A" w:rsidRPr="00A766EC" w:rsidRDefault="00D06E2A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95</w:t>
            </w:r>
          </w:p>
        </w:tc>
        <w:tc>
          <w:tcPr>
            <w:tcW w:w="3726" w:type="dxa"/>
          </w:tcPr>
          <w:p w14:paraId="5A9D08D8" w14:textId="361023D9" w:rsidR="00D06E2A" w:rsidRPr="00A766EC" w:rsidRDefault="00D06E2A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University Hospital TU Dresden</w:t>
            </w:r>
          </w:p>
        </w:tc>
      </w:tr>
      <w:tr w:rsidR="00D06E2A" w:rsidRPr="00A766EC" w14:paraId="4C5BB5F0" w14:textId="77777777" w:rsidTr="00661B59">
        <w:tc>
          <w:tcPr>
            <w:tcW w:w="755" w:type="dxa"/>
          </w:tcPr>
          <w:p w14:paraId="2D7AEBB1" w14:textId="00101F69" w:rsidR="00D06E2A" w:rsidRPr="00A766EC" w:rsidRDefault="00D06E2A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584" w:type="dxa"/>
          </w:tcPr>
          <w:p w14:paraId="40144553" w14:textId="58969E56" w:rsidR="00D06E2A" w:rsidRPr="00A766EC" w:rsidRDefault="005E0831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72</w:t>
            </w:r>
          </w:p>
        </w:tc>
        <w:tc>
          <w:tcPr>
            <w:tcW w:w="3582" w:type="dxa"/>
          </w:tcPr>
          <w:p w14:paraId="64B45645" w14:textId="18622428" w:rsidR="00D06E2A" w:rsidRPr="00A766EC" w:rsidRDefault="005E0831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University Hospital TU Dresden</w:t>
            </w:r>
          </w:p>
        </w:tc>
        <w:tc>
          <w:tcPr>
            <w:tcW w:w="562" w:type="dxa"/>
          </w:tcPr>
          <w:p w14:paraId="755E7C17" w14:textId="302031FC" w:rsidR="00D06E2A" w:rsidRPr="00A766EC" w:rsidRDefault="00D06E2A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95</w:t>
            </w:r>
          </w:p>
        </w:tc>
        <w:tc>
          <w:tcPr>
            <w:tcW w:w="3726" w:type="dxa"/>
          </w:tcPr>
          <w:p w14:paraId="44CB7531" w14:textId="648ECF36" w:rsidR="00D06E2A" w:rsidRPr="00A766EC" w:rsidRDefault="00D06E2A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University Hospital Mannheim</w:t>
            </w:r>
          </w:p>
        </w:tc>
      </w:tr>
      <w:tr w:rsidR="00D06E2A" w:rsidRPr="00A766EC" w14:paraId="54C5908D" w14:textId="77777777" w:rsidTr="00661B59">
        <w:tc>
          <w:tcPr>
            <w:tcW w:w="755" w:type="dxa"/>
          </w:tcPr>
          <w:p w14:paraId="1A681C57" w14:textId="0591AFDA" w:rsidR="00D06E2A" w:rsidRPr="00A766EC" w:rsidRDefault="00D06E2A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584" w:type="dxa"/>
          </w:tcPr>
          <w:p w14:paraId="755F898F" w14:textId="6B174F00" w:rsidR="00D06E2A" w:rsidRPr="00A766EC" w:rsidRDefault="005E0831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72</w:t>
            </w:r>
          </w:p>
        </w:tc>
        <w:tc>
          <w:tcPr>
            <w:tcW w:w="3582" w:type="dxa"/>
          </w:tcPr>
          <w:p w14:paraId="6D2D16D4" w14:textId="3D2DE4C5" w:rsidR="00D06E2A" w:rsidRPr="00A766EC" w:rsidRDefault="005E0831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University Hospital Ulm</w:t>
            </w:r>
          </w:p>
        </w:tc>
        <w:tc>
          <w:tcPr>
            <w:tcW w:w="562" w:type="dxa"/>
          </w:tcPr>
          <w:p w14:paraId="75D1A1CC" w14:textId="6CB0CD54" w:rsidR="00D06E2A" w:rsidRPr="00A766EC" w:rsidRDefault="00D06E2A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90</w:t>
            </w:r>
          </w:p>
        </w:tc>
        <w:tc>
          <w:tcPr>
            <w:tcW w:w="3726" w:type="dxa"/>
          </w:tcPr>
          <w:p w14:paraId="063906C6" w14:textId="690A99D6" w:rsidR="00D06E2A" w:rsidRPr="00A766EC" w:rsidRDefault="00D06E2A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University Hospital LMU München</w:t>
            </w:r>
          </w:p>
        </w:tc>
      </w:tr>
      <w:tr w:rsidR="00D06E2A" w:rsidRPr="00A766EC" w14:paraId="518F385B" w14:textId="77777777" w:rsidTr="00661B59">
        <w:tc>
          <w:tcPr>
            <w:tcW w:w="755" w:type="dxa"/>
          </w:tcPr>
          <w:p w14:paraId="42AAD340" w14:textId="4113F438" w:rsidR="00D06E2A" w:rsidRPr="00A766EC" w:rsidRDefault="00D06E2A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584" w:type="dxa"/>
          </w:tcPr>
          <w:p w14:paraId="3A475B06" w14:textId="4844E1FB" w:rsidR="00D06E2A" w:rsidRPr="00A766EC" w:rsidRDefault="005E0831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69</w:t>
            </w:r>
          </w:p>
        </w:tc>
        <w:tc>
          <w:tcPr>
            <w:tcW w:w="3582" w:type="dxa"/>
          </w:tcPr>
          <w:p w14:paraId="5E7BBAF0" w14:textId="215C15E3" w:rsidR="00D06E2A" w:rsidRPr="00A766EC" w:rsidRDefault="005E0831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Marien</w:t>
            </w:r>
            <w:proofErr w:type="spellEnd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 xml:space="preserve"> Hospital Herne</w:t>
            </w:r>
          </w:p>
        </w:tc>
        <w:tc>
          <w:tcPr>
            <w:tcW w:w="562" w:type="dxa"/>
          </w:tcPr>
          <w:p w14:paraId="4BBF6726" w14:textId="1D520F9E" w:rsidR="00D06E2A" w:rsidRPr="00A766EC" w:rsidRDefault="00D06E2A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87</w:t>
            </w:r>
          </w:p>
        </w:tc>
        <w:tc>
          <w:tcPr>
            <w:tcW w:w="3726" w:type="dxa"/>
          </w:tcPr>
          <w:p w14:paraId="08E4EE1B" w14:textId="7655BB06" w:rsidR="00D06E2A" w:rsidRPr="00A766EC" w:rsidRDefault="00D06E2A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Marien</w:t>
            </w:r>
            <w:proofErr w:type="spellEnd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 xml:space="preserve"> Hospital Herne</w:t>
            </w:r>
          </w:p>
        </w:tc>
      </w:tr>
      <w:tr w:rsidR="00D06E2A" w:rsidRPr="00A766EC" w14:paraId="3FA05067" w14:textId="77777777" w:rsidTr="00661B59">
        <w:tc>
          <w:tcPr>
            <w:tcW w:w="755" w:type="dxa"/>
          </w:tcPr>
          <w:p w14:paraId="26D61F35" w14:textId="358CEE6A" w:rsidR="00D06E2A" w:rsidRPr="00A766EC" w:rsidRDefault="00D06E2A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584" w:type="dxa"/>
          </w:tcPr>
          <w:p w14:paraId="7E71DDE3" w14:textId="46653614" w:rsidR="00D06E2A" w:rsidRPr="00A766EC" w:rsidRDefault="005E0831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58</w:t>
            </w:r>
          </w:p>
        </w:tc>
        <w:tc>
          <w:tcPr>
            <w:tcW w:w="3582" w:type="dxa"/>
          </w:tcPr>
          <w:p w14:paraId="715A3DB4" w14:textId="4A8592AB" w:rsidR="00D06E2A" w:rsidRPr="00A766EC" w:rsidRDefault="005E0831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University Hospital Hamburg</w:t>
            </w:r>
          </w:p>
        </w:tc>
        <w:tc>
          <w:tcPr>
            <w:tcW w:w="562" w:type="dxa"/>
          </w:tcPr>
          <w:p w14:paraId="2DFE267E" w14:textId="6ADA936A" w:rsidR="00D06E2A" w:rsidRPr="00A766EC" w:rsidRDefault="00D06E2A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78</w:t>
            </w:r>
          </w:p>
        </w:tc>
        <w:tc>
          <w:tcPr>
            <w:tcW w:w="3726" w:type="dxa"/>
          </w:tcPr>
          <w:p w14:paraId="0A176C3F" w14:textId="6452F10F" w:rsidR="00D06E2A" w:rsidRPr="00A766EC" w:rsidRDefault="00D06E2A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Barmherzige</w:t>
            </w:r>
            <w:proofErr w:type="spellEnd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Brüder</w:t>
            </w:r>
            <w:proofErr w:type="spellEnd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 xml:space="preserve"> Hos. München</w:t>
            </w:r>
          </w:p>
        </w:tc>
      </w:tr>
      <w:tr w:rsidR="00D06E2A" w:rsidRPr="00A766EC" w14:paraId="6AB9CC07" w14:textId="77777777" w:rsidTr="00661B59">
        <w:tc>
          <w:tcPr>
            <w:tcW w:w="755" w:type="dxa"/>
          </w:tcPr>
          <w:p w14:paraId="373274E6" w14:textId="7AA3399D" w:rsidR="00D06E2A" w:rsidRPr="00A766EC" w:rsidRDefault="00D06E2A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584" w:type="dxa"/>
          </w:tcPr>
          <w:p w14:paraId="04395D02" w14:textId="3EE1C27A" w:rsidR="00D06E2A" w:rsidRPr="00A766EC" w:rsidRDefault="005E0831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57</w:t>
            </w:r>
          </w:p>
        </w:tc>
        <w:tc>
          <w:tcPr>
            <w:tcW w:w="3582" w:type="dxa"/>
          </w:tcPr>
          <w:p w14:paraId="27B1C42F" w14:textId="7C8D91F4" w:rsidR="00D06E2A" w:rsidRPr="00A766EC" w:rsidRDefault="005E0831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Evangelisches</w:t>
            </w:r>
            <w:proofErr w:type="spellEnd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 xml:space="preserve"> Hospital Duisburg</w:t>
            </w:r>
          </w:p>
        </w:tc>
        <w:tc>
          <w:tcPr>
            <w:tcW w:w="562" w:type="dxa"/>
          </w:tcPr>
          <w:p w14:paraId="69C00A3A" w14:textId="01B46440" w:rsidR="00D06E2A" w:rsidRPr="00A766EC" w:rsidRDefault="00D06E2A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72</w:t>
            </w:r>
          </w:p>
        </w:tc>
        <w:tc>
          <w:tcPr>
            <w:tcW w:w="3726" w:type="dxa"/>
          </w:tcPr>
          <w:p w14:paraId="07553408" w14:textId="737E3EAC" w:rsidR="00D06E2A" w:rsidRPr="00A766EC" w:rsidRDefault="00D06E2A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University Hospital Hamburg</w:t>
            </w:r>
          </w:p>
        </w:tc>
      </w:tr>
      <w:tr w:rsidR="00D06E2A" w:rsidRPr="00A766EC" w14:paraId="4C093EA7" w14:textId="77777777" w:rsidTr="00661B59">
        <w:tc>
          <w:tcPr>
            <w:tcW w:w="755" w:type="dxa"/>
          </w:tcPr>
          <w:p w14:paraId="21490FBF" w14:textId="62E62575" w:rsidR="00D06E2A" w:rsidRPr="00A766EC" w:rsidRDefault="00D06E2A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584" w:type="dxa"/>
          </w:tcPr>
          <w:p w14:paraId="4A144EFC" w14:textId="562414D1" w:rsidR="00D06E2A" w:rsidRPr="00A766EC" w:rsidRDefault="005E0831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50</w:t>
            </w:r>
          </w:p>
        </w:tc>
        <w:tc>
          <w:tcPr>
            <w:tcW w:w="3582" w:type="dxa"/>
          </w:tcPr>
          <w:p w14:paraId="0826F137" w14:textId="44469ECA" w:rsidR="00D06E2A" w:rsidRPr="00A766EC" w:rsidRDefault="005E0831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University Hospital Mainz</w:t>
            </w:r>
          </w:p>
        </w:tc>
        <w:tc>
          <w:tcPr>
            <w:tcW w:w="562" w:type="dxa"/>
          </w:tcPr>
          <w:p w14:paraId="59009263" w14:textId="591F0061" w:rsidR="00D06E2A" w:rsidRPr="00A766EC" w:rsidRDefault="00D06E2A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64</w:t>
            </w:r>
          </w:p>
        </w:tc>
        <w:tc>
          <w:tcPr>
            <w:tcW w:w="3726" w:type="dxa"/>
          </w:tcPr>
          <w:p w14:paraId="05FCBDC7" w14:textId="0C6EDCE1" w:rsidR="00D06E2A" w:rsidRPr="00A766EC" w:rsidRDefault="00D06E2A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 xml:space="preserve">Hospital </w:t>
            </w:r>
            <w:proofErr w:type="spellStart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Barmbek</w:t>
            </w:r>
            <w:proofErr w:type="spellEnd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 xml:space="preserve"> Hamburg</w:t>
            </w:r>
          </w:p>
        </w:tc>
      </w:tr>
      <w:tr w:rsidR="00D06E2A" w:rsidRPr="00A766EC" w14:paraId="5C1FA5E7" w14:textId="77777777" w:rsidTr="00661B59">
        <w:tc>
          <w:tcPr>
            <w:tcW w:w="755" w:type="dxa"/>
          </w:tcPr>
          <w:p w14:paraId="63FC8535" w14:textId="3237E939" w:rsidR="00D06E2A" w:rsidRPr="00A766EC" w:rsidRDefault="00D06E2A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584" w:type="dxa"/>
          </w:tcPr>
          <w:p w14:paraId="43CA558D" w14:textId="02155A80" w:rsidR="00D06E2A" w:rsidRPr="00A766EC" w:rsidRDefault="005E0831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47</w:t>
            </w:r>
          </w:p>
        </w:tc>
        <w:tc>
          <w:tcPr>
            <w:tcW w:w="3582" w:type="dxa"/>
          </w:tcPr>
          <w:p w14:paraId="4440E13B" w14:textId="1EB8EFCC" w:rsidR="00D06E2A" w:rsidRPr="00A766EC" w:rsidRDefault="005E0831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Hospital Karlsruhe</w:t>
            </w:r>
          </w:p>
        </w:tc>
        <w:tc>
          <w:tcPr>
            <w:tcW w:w="562" w:type="dxa"/>
          </w:tcPr>
          <w:p w14:paraId="080D7A91" w14:textId="1C4DE18C" w:rsidR="00D06E2A" w:rsidRPr="00A766EC" w:rsidRDefault="00D06E2A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63</w:t>
            </w:r>
          </w:p>
        </w:tc>
        <w:tc>
          <w:tcPr>
            <w:tcW w:w="3726" w:type="dxa"/>
          </w:tcPr>
          <w:p w14:paraId="0823AFE5" w14:textId="67561E6F" w:rsidR="00D06E2A" w:rsidRPr="00A766EC" w:rsidRDefault="00D06E2A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Vivantes</w:t>
            </w:r>
            <w:proofErr w:type="spellEnd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Auguste-Viktoria</w:t>
            </w:r>
            <w:proofErr w:type="spellEnd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 xml:space="preserve"> Berlin</w:t>
            </w:r>
          </w:p>
        </w:tc>
      </w:tr>
      <w:tr w:rsidR="00D06E2A" w:rsidRPr="00A766EC" w14:paraId="6053AD80" w14:textId="77777777" w:rsidTr="00661B59">
        <w:tc>
          <w:tcPr>
            <w:tcW w:w="755" w:type="dxa"/>
          </w:tcPr>
          <w:p w14:paraId="34467E98" w14:textId="29AA3D0B" w:rsidR="00D06E2A" w:rsidRPr="00A766EC" w:rsidRDefault="00D06E2A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584" w:type="dxa"/>
          </w:tcPr>
          <w:p w14:paraId="171C9A8A" w14:textId="61F05F6F" w:rsidR="00D06E2A" w:rsidRPr="00A766EC" w:rsidRDefault="005E0831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46</w:t>
            </w:r>
          </w:p>
        </w:tc>
        <w:tc>
          <w:tcPr>
            <w:tcW w:w="3582" w:type="dxa"/>
          </w:tcPr>
          <w:p w14:paraId="3F61654B" w14:textId="762630A7" w:rsidR="00D06E2A" w:rsidRPr="00A766EC" w:rsidRDefault="005E0831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University Hospital Berlin</w:t>
            </w:r>
          </w:p>
        </w:tc>
        <w:tc>
          <w:tcPr>
            <w:tcW w:w="562" w:type="dxa"/>
          </w:tcPr>
          <w:p w14:paraId="1677BAD3" w14:textId="70C08230" w:rsidR="00D06E2A" w:rsidRPr="00A766EC" w:rsidRDefault="00D06E2A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62</w:t>
            </w:r>
          </w:p>
        </w:tc>
        <w:tc>
          <w:tcPr>
            <w:tcW w:w="3726" w:type="dxa"/>
          </w:tcPr>
          <w:p w14:paraId="0A46FC8F" w14:textId="60D479AD" w:rsidR="00D06E2A" w:rsidRPr="00A766EC" w:rsidRDefault="00D06E2A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University Hospital Münster</w:t>
            </w:r>
          </w:p>
        </w:tc>
      </w:tr>
      <w:tr w:rsidR="00D06E2A" w:rsidRPr="00A766EC" w14:paraId="543D92E0" w14:textId="77777777" w:rsidTr="00661B59">
        <w:tc>
          <w:tcPr>
            <w:tcW w:w="755" w:type="dxa"/>
          </w:tcPr>
          <w:p w14:paraId="5A8D2D60" w14:textId="7C65E949" w:rsidR="00D06E2A" w:rsidRPr="00A766EC" w:rsidRDefault="00D06E2A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584" w:type="dxa"/>
          </w:tcPr>
          <w:p w14:paraId="53ABD1D2" w14:textId="63FC84B2" w:rsidR="00D06E2A" w:rsidRPr="00A766EC" w:rsidRDefault="001A6281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46</w:t>
            </w:r>
          </w:p>
        </w:tc>
        <w:tc>
          <w:tcPr>
            <w:tcW w:w="3582" w:type="dxa"/>
          </w:tcPr>
          <w:p w14:paraId="019D480C" w14:textId="154187D1" w:rsidR="00D06E2A" w:rsidRPr="00A766EC" w:rsidRDefault="001A6281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 xml:space="preserve">Hospital </w:t>
            </w:r>
            <w:proofErr w:type="spellStart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St.Georg</w:t>
            </w:r>
            <w:proofErr w:type="spellEnd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 xml:space="preserve"> Leipzig</w:t>
            </w:r>
          </w:p>
        </w:tc>
        <w:tc>
          <w:tcPr>
            <w:tcW w:w="562" w:type="dxa"/>
          </w:tcPr>
          <w:p w14:paraId="09E1B746" w14:textId="64DA5FD5" w:rsidR="00D06E2A" w:rsidRPr="00A766EC" w:rsidRDefault="00D06E2A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61</w:t>
            </w:r>
          </w:p>
        </w:tc>
        <w:tc>
          <w:tcPr>
            <w:tcW w:w="3726" w:type="dxa"/>
          </w:tcPr>
          <w:p w14:paraId="3340B3C6" w14:textId="373C4171" w:rsidR="00D06E2A" w:rsidRPr="00A766EC" w:rsidRDefault="00D06E2A" w:rsidP="00D06E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Hospital Fulda</w:t>
            </w:r>
          </w:p>
        </w:tc>
      </w:tr>
      <w:tr w:rsidR="005E0831" w:rsidRPr="00A766EC" w14:paraId="4E925655" w14:textId="77777777" w:rsidTr="00661B59">
        <w:tc>
          <w:tcPr>
            <w:tcW w:w="755" w:type="dxa"/>
          </w:tcPr>
          <w:p w14:paraId="694AAE02" w14:textId="3F617005" w:rsidR="005E0831" w:rsidRPr="00A766EC" w:rsidRDefault="005E0831" w:rsidP="005E08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584" w:type="dxa"/>
          </w:tcPr>
          <w:p w14:paraId="0B861829" w14:textId="750F4E95" w:rsidR="005E0831" w:rsidRPr="00A766EC" w:rsidRDefault="005E0831" w:rsidP="005E08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46</w:t>
            </w:r>
          </w:p>
        </w:tc>
        <w:tc>
          <w:tcPr>
            <w:tcW w:w="3582" w:type="dxa"/>
          </w:tcPr>
          <w:p w14:paraId="32599864" w14:textId="4AF84283" w:rsidR="005E0831" w:rsidRPr="00A766EC" w:rsidRDefault="005E0831" w:rsidP="005E08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 xml:space="preserve">Hospital </w:t>
            </w:r>
            <w:proofErr w:type="spellStart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Barmbek</w:t>
            </w:r>
            <w:proofErr w:type="spellEnd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 xml:space="preserve"> Hamburg</w:t>
            </w:r>
          </w:p>
        </w:tc>
        <w:tc>
          <w:tcPr>
            <w:tcW w:w="562" w:type="dxa"/>
          </w:tcPr>
          <w:p w14:paraId="32380757" w14:textId="3A3BEAA8" w:rsidR="005E0831" w:rsidRPr="00A766EC" w:rsidRDefault="005E0831" w:rsidP="005E08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60</w:t>
            </w:r>
          </w:p>
        </w:tc>
        <w:tc>
          <w:tcPr>
            <w:tcW w:w="3726" w:type="dxa"/>
          </w:tcPr>
          <w:p w14:paraId="2A7E6917" w14:textId="67B050A3" w:rsidR="005E0831" w:rsidRPr="00A766EC" w:rsidRDefault="005E0831" w:rsidP="005E08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Caritas-Hospital Regensburg</w:t>
            </w:r>
          </w:p>
        </w:tc>
      </w:tr>
      <w:tr w:rsidR="005E0831" w:rsidRPr="00A766EC" w14:paraId="06A59B33" w14:textId="77777777" w:rsidTr="00661B59">
        <w:tc>
          <w:tcPr>
            <w:tcW w:w="755" w:type="dxa"/>
          </w:tcPr>
          <w:p w14:paraId="03A2ECF9" w14:textId="35C151EE" w:rsidR="005E0831" w:rsidRPr="00A766EC" w:rsidRDefault="005E0831" w:rsidP="005E08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584" w:type="dxa"/>
          </w:tcPr>
          <w:p w14:paraId="23309E3C" w14:textId="534236E5" w:rsidR="005E0831" w:rsidRPr="00A766EC" w:rsidRDefault="005D4686" w:rsidP="005E08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44</w:t>
            </w:r>
          </w:p>
        </w:tc>
        <w:tc>
          <w:tcPr>
            <w:tcW w:w="3582" w:type="dxa"/>
          </w:tcPr>
          <w:p w14:paraId="1B333313" w14:textId="32E72CF2" w:rsidR="005E0831" w:rsidRPr="00A766EC" w:rsidRDefault="005D4686" w:rsidP="005E08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Barmherzige</w:t>
            </w:r>
            <w:proofErr w:type="spellEnd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Brüder</w:t>
            </w:r>
            <w:proofErr w:type="spellEnd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 xml:space="preserve"> Hos. Trier</w:t>
            </w:r>
          </w:p>
        </w:tc>
        <w:tc>
          <w:tcPr>
            <w:tcW w:w="562" w:type="dxa"/>
          </w:tcPr>
          <w:p w14:paraId="163B1A20" w14:textId="686699D5" w:rsidR="005E0831" w:rsidRPr="00A766EC" w:rsidRDefault="005E0831" w:rsidP="005E08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59</w:t>
            </w:r>
          </w:p>
        </w:tc>
        <w:tc>
          <w:tcPr>
            <w:tcW w:w="3726" w:type="dxa"/>
          </w:tcPr>
          <w:p w14:paraId="7465F645" w14:textId="074C98DA" w:rsidR="005E0831" w:rsidRPr="00A766EC" w:rsidRDefault="005E0831" w:rsidP="005E08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Vivantes</w:t>
            </w:r>
            <w:proofErr w:type="spellEnd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 xml:space="preserve"> Humboldt Berlin</w:t>
            </w:r>
          </w:p>
        </w:tc>
      </w:tr>
      <w:tr w:rsidR="005E0831" w:rsidRPr="00A766EC" w14:paraId="483F0FED" w14:textId="77777777" w:rsidTr="00661B59">
        <w:tc>
          <w:tcPr>
            <w:tcW w:w="755" w:type="dxa"/>
          </w:tcPr>
          <w:p w14:paraId="1D4EA405" w14:textId="0AC67595" w:rsidR="005E0831" w:rsidRPr="00A766EC" w:rsidRDefault="005E0831" w:rsidP="005E08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584" w:type="dxa"/>
          </w:tcPr>
          <w:p w14:paraId="0B6755D1" w14:textId="39A97CB0" w:rsidR="005E0831" w:rsidRPr="00A766EC" w:rsidRDefault="005D4686" w:rsidP="005E08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44</w:t>
            </w:r>
          </w:p>
        </w:tc>
        <w:tc>
          <w:tcPr>
            <w:tcW w:w="3582" w:type="dxa"/>
          </w:tcPr>
          <w:p w14:paraId="1653D938" w14:textId="1C0BF6E9" w:rsidR="005E0831" w:rsidRPr="00A766EC" w:rsidRDefault="005D4686" w:rsidP="005E08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Hospital Oldenburg</w:t>
            </w:r>
          </w:p>
        </w:tc>
        <w:tc>
          <w:tcPr>
            <w:tcW w:w="562" w:type="dxa"/>
          </w:tcPr>
          <w:p w14:paraId="29C0E5DA" w14:textId="00C3295F" w:rsidR="005E0831" w:rsidRPr="00A766EC" w:rsidRDefault="005E0831" w:rsidP="005E08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57</w:t>
            </w:r>
          </w:p>
        </w:tc>
        <w:tc>
          <w:tcPr>
            <w:tcW w:w="3726" w:type="dxa"/>
          </w:tcPr>
          <w:p w14:paraId="683EB1FC" w14:textId="6865EB60" w:rsidR="005E0831" w:rsidRPr="00A766EC" w:rsidRDefault="005E0831" w:rsidP="005E08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University Hospital Köln</w:t>
            </w:r>
          </w:p>
        </w:tc>
      </w:tr>
      <w:tr w:rsidR="005E0831" w:rsidRPr="00A766EC" w14:paraId="64A9B932" w14:textId="77777777" w:rsidTr="00661B59">
        <w:tc>
          <w:tcPr>
            <w:tcW w:w="755" w:type="dxa"/>
          </w:tcPr>
          <w:p w14:paraId="5DD3C36A" w14:textId="6D8DC5D3" w:rsidR="005E0831" w:rsidRPr="00A766EC" w:rsidRDefault="005E0831" w:rsidP="005E08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584" w:type="dxa"/>
          </w:tcPr>
          <w:p w14:paraId="162696C9" w14:textId="7499D77A" w:rsidR="005E0831" w:rsidRPr="00A766EC" w:rsidRDefault="005D4686" w:rsidP="005E08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42</w:t>
            </w:r>
          </w:p>
        </w:tc>
        <w:tc>
          <w:tcPr>
            <w:tcW w:w="3582" w:type="dxa"/>
          </w:tcPr>
          <w:p w14:paraId="6173694B" w14:textId="044862C7" w:rsidR="005E0831" w:rsidRPr="00A766EC" w:rsidRDefault="005D4686" w:rsidP="005E08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Hospital Kassel</w:t>
            </w:r>
          </w:p>
        </w:tc>
        <w:tc>
          <w:tcPr>
            <w:tcW w:w="562" w:type="dxa"/>
          </w:tcPr>
          <w:p w14:paraId="239B5F01" w14:textId="0DCC66E0" w:rsidR="005E0831" w:rsidRPr="00A766EC" w:rsidRDefault="005E0831" w:rsidP="005E08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52</w:t>
            </w:r>
          </w:p>
        </w:tc>
        <w:tc>
          <w:tcPr>
            <w:tcW w:w="3726" w:type="dxa"/>
          </w:tcPr>
          <w:p w14:paraId="1A986D67" w14:textId="13C58FE4" w:rsidR="005E0831" w:rsidRPr="00A766EC" w:rsidRDefault="005E0831" w:rsidP="005E08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Hospital Lippe Detmold</w:t>
            </w:r>
          </w:p>
        </w:tc>
      </w:tr>
      <w:tr w:rsidR="005E0831" w:rsidRPr="00A766EC" w14:paraId="0D3D4A62" w14:textId="77777777" w:rsidTr="00661B59">
        <w:tc>
          <w:tcPr>
            <w:tcW w:w="755" w:type="dxa"/>
          </w:tcPr>
          <w:p w14:paraId="39627B59" w14:textId="20C81242" w:rsidR="005E0831" w:rsidRPr="00A766EC" w:rsidRDefault="005E0831" w:rsidP="005E08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16</w:t>
            </w:r>
          </w:p>
        </w:tc>
        <w:tc>
          <w:tcPr>
            <w:tcW w:w="584" w:type="dxa"/>
          </w:tcPr>
          <w:p w14:paraId="60BFAB60" w14:textId="2317A46A" w:rsidR="005E0831" w:rsidRPr="00A766EC" w:rsidRDefault="005D4686" w:rsidP="005E08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42</w:t>
            </w:r>
          </w:p>
        </w:tc>
        <w:tc>
          <w:tcPr>
            <w:tcW w:w="3582" w:type="dxa"/>
          </w:tcPr>
          <w:p w14:paraId="341E6C0D" w14:textId="6B22D94B" w:rsidR="005E0831" w:rsidRPr="00A766EC" w:rsidRDefault="005D4686" w:rsidP="005E08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Asklepios</w:t>
            </w:r>
            <w:proofErr w:type="spellEnd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 xml:space="preserve"> Hospital </w:t>
            </w:r>
            <w:proofErr w:type="spellStart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Harburg</w:t>
            </w:r>
            <w:proofErr w:type="spellEnd"/>
          </w:p>
        </w:tc>
        <w:tc>
          <w:tcPr>
            <w:tcW w:w="562" w:type="dxa"/>
          </w:tcPr>
          <w:p w14:paraId="0E23F0F6" w14:textId="018CD178" w:rsidR="005E0831" w:rsidRPr="00A766EC" w:rsidRDefault="005E0831" w:rsidP="005E08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50</w:t>
            </w:r>
          </w:p>
        </w:tc>
        <w:tc>
          <w:tcPr>
            <w:tcW w:w="3726" w:type="dxa"/>
          </w:tcPr>
          <w:p w14:paraId="13DFD6BA" w14:textId="305C82B2" w:rsidR="005E0831" w:rsidRPr="00A766EC" w:rsidRDefault="005E0831" w:rsidP="005E08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Diakonie</w:t>
            </w:r>
            <w:proofErr w:type="spellEnd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-Hospital Stuttgart</w:t>
            </w:r>
          </w:p>
        </w:tc>
      </w:tr>
      <w:tr w:rsidR="005E0831" w:rsidRPr="00A766EC" w14:paraId="40D82E5D" w14:textId="77777777" w:rsidTr="00661B59">
        <w:tc>
          <w:tcPr>
            <w:tcW w:w="755" w:type="dxa"/>
          </w:tcPr>
          <w:p w14:paraId="7DAA274D" w14:textId="31EB7976" w:rsidR="005E0831" w:rsidRPr="00A766EC" w:rsidRDefault="005E0831" w:rsidP="005E08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584" w:type="dxa"/>
          </w:tcPr>
          <w:p w14:paraId="03B2B015" w14:textId="102B5C29" w:rsidR="005E0831" w:rsidRPr="00A766EC" w:rsidRDefault="005D4686" w:rsidP="005E08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42</w:t>
            </w:r>
          </w:p>
        </w:tc>
        <w:tc>
          <w:tcPr>
            <w:tcW w:w="3582" w:type="dxa"/>
          </w:tcPr>
          <w:p w14:paraId="7919D9E3" w14:textId="12147BD4" w:rsidR="005E0831" w:rsidRPr="00A766EC" w:rsidRDefault="005D4686" w:rsidP="005E08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Hospital Essen</w:t>
            </w:r>
          </w:p>
        </w:tc>
        <w:tc>
          <w:tcPr>
            <w:tcW w:w="562" w:type="dxa"/>
          </w:tcPr>
          <w:p w14:paraId="6FC8C582" w14:textId="4C5E0B26" w:rsidR="005E0831" w:rsidRPr="00A766EC" w:rsidRDefault="005E0831" w:rsidP="005E08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 xml:space="preserve">50 </w:t>
            </w:r>
          </w:p>
        </w:tc>
        <w:tc>
          <w:tcPr>
            <w:tcW w:w="3726" w:type="dxa"/>
          </w:tcPr>
          <w:p w14:paraId="044E09BC" w14:textId="14B81176" w:rsidR="005E0831" w:rsidRPr="00A766EC" w:rsidRDefault="005E0831" w:rsidP="005E08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Hospital Nord Dortmund</w:t>
            </w:r>
          </w:p>
        </w:tc>
      </w:tr>
      <w:tr w:rsidR="005E0831" w:rsidRPr="00A766EC" w14:paraId="39E18878" w14:textId="77777777" w:rsidTr="00661B59">
        <w:tc>
          <w:tcPr>
            <w:tcW w:w="755" w:type="dxa"/>
          </w:tcPr>
          <w:p w14:paraId="0C0D935B" w14:textId="4EB799A6" w:rsidR="005E0831" w:rsidRPr="00A766EC" w:rsidRDefault="005E0831" w:rsidP="005E08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18</w:t>
            </w:r>
          </w:p>
        </w:tc>
        <w:tc>
          <w:tcPr>
            <w:tcW w:w="584" w:type="dxa"/>
          </w:tcPr>
          <w:p w14:paraId="7FDAC1CD" w14:textId="2B650E27" w:rsidR="005E0831" w:rsidRPr="00A766EC" w:rsidRDefault="005D4686" w:rsidP="005E08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41</w:t>
            </w:r>
          </w:p>
        </w:tc>
        <w:tc>
          <w:tcPr>
            <w:tcW w:w="3582" w:type="dxa"/>
          </w:tcPr>
          <w:p w14:paraId="0649DB13" w14:textId="6EB5C667" w:rsidR="005E0831" w:rsidRPr="00A766EC" w:rsidRDefault="005D4686" w:rsidP="005E08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Malteser Hospital Bonn</w:t>
            </w:r>
          </w:p>
        </w:tc>
        <w:tc>
          <w:tcPr>
            <w:tcW w:w="562" w:type="dxa"/>
          </w:tcPr>
          <w:p w14:paraId="5A661648" w14:textId="5342CC4A" w:rsidR="005E0831" w:rsidRPr="00A766EC" w:rsidRDefault="005E0831" w:rsidP="005E08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49</w:t>
            </w:r>
          </w:p>
        </w:tc>
        <w:tc>
          <w:tcPr>
            <w:tcW w:w="3726" w:type="dxa"/>
          </w:tcPr>
          <w:p w14:paraId="1971B2B5" w14:textId="02586C4F" w:rsidR="005E0831" w:rsidRPr="00A766EC" w:rsidRDefault="005E0831" w:rsidP="005E08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 xml:space="preserve">Hospital </w:t>
            </w:r>
            <w:proofErr w:type="spellStart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Siloah</w:t>
            </w:r>
            <w:proofErr w:type="spellEnd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 xml:space="preserve"> Hannover</w:t>
            </w:r>
          </w:p>
        </w:tc>
      </w:tr>
      <w:tr w:rsidR="005D4686" w:rsidRPr="00A766EC" w14:paraId="16821D51" w14:textId="77777777" w:rsidTr="00661B59">
        <w:tc>
          <w:tcPr>
            <w:tcW w:w="755" w:type="dxa"/>
          </w:tcPr>
          <w:p w14:paraId="16F49DF6" w14:textId="1478F95B" w:rsidR="005D4686" w:rsidRPr="00A766EC" w:rsidRDefault="005D4686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584" w:type="dxa"/>
          </w:tcPr>
          <w:p w14:paraId="415C9B1E" w14:textId="53CCEA9C" w:rsidR="005D4686" w:rsidRPr="00A766EC" w:rsidRDefault="005D4686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41</w:t>
            </w:r>
          </w:p>
        </w:tc>
        <w:tc>
          <w:tcPr>
            <w:tcW w:w="3582" w:type="dxa"/>
          </w:tcPr>
          <w:p w14:paraId="18B7A2F2" w14:textId="5A4D1F21" w:rsidR="005D4686" w:rsidRPr="00A766EC" w:rsidRDefault="005D4686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Caritas-Hospital Regensburg</w:t>
            </w:r>
          </w:p>
        </w:tc>
        <w:tc>
          <w:tcPr>
            <w:tcW w:w="562" w:type="dxa"/>
          </w:tcPr>
          <w:p w14:paraId="57F2D79C" w14:textId="004EA5F2" w:rsidR="005D4686" w:rsidRPr="00A766EC" w:rsidRDefault="005D4686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 xml:space="preserve">49 </w:t>
            </w:r>
          </w:p>
        </w:tc>
        <w:tc>
          <w:tcPr>
            <w:tcW w:w="3726" w:type="dxa"/>
          </w:tcPr>
          <w:p w14:paraId="1A465045" w14:textId="61372197" w:rsidR="005D4686" w:rsidRPr="00A766EC" w:rsidRDefault="005D4686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Vivantes</w:t>
            </w:r>
            <w:proofErr w:type="spellEnd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 xml:space="preserve"> Am Urban Berlin</w:t>
            </w:r>
          </w:p>
        </w:tc>
      </w:tr>
      <w:tr w:rsidR="005D4686" w:rsidRPr="00A766EC" w14:paraId="58432E7E" w14:textId="77777777" w:rsidTr="00661B59">
        <w:tc>
          <w:tcPr>
            <w:tcW w:w="755" w:type="dxa"/>
          </w:tcPr>
          <w:p w14:paraId="6C4F559B" w14:textId="06C592C1" w:rsidR="005D4686" w:rsidRPr="00A766EC" w:rsidRDefault="005D4686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584" w:type="dxa"/>
          </w:tcPr>
          <w:p w14:paraId="3A941DD6" w14:textId="33E3536A" w:rsidR="005D4686" w:rsidRPr="00A766EC" w:rsidRDefault="004969F8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40</w:t>
            </w:r>
          </w:p>
        </w:tc>
        <w:tc>
          <w:tcPr>
            <w:tcW w:w="3582" w:type="dxa"/>
          </w:tcPr>
          <w:p w14:paraId="5F495E67" w14:textId="45F051F1" w:rsidR="005D4686" w:rsidRPr="00A766EC" w:rsidRDefault="004969F8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University Hospital Essen</w:t>
            </w:r>
          </w:p>
        </w:tc>
        <w:tc>
          <w:tcPr>
            <w:tcW w:w="562" w:type="dxa"/>
          </w:tcPr>
          <w:p w14:paraId="1CB77015" w14:textId="69D44B2C" w:rsidR="005D4686" w:rsidRPr="00A766EC" w:rsidRDefault="005D4686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48</w:t>
            </w:r>
          </w:p>
        </w:tc>
        <w:tc>
          <w:tcPr>
            <w:tcW w:w="3726" w:type="dxa"/>
          </w:tcPr>
          <w:p w14:paraId="4453A73A" w14:textId="5804EA25" w:rsidR="005D4686" w:rsidRPr="00A766EC" w:rsidRDefault="005D4686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University Hospital Freiburg</w:t>
            </w:r>
          </w:p>
        </w:tc>
      </w:tr>
      <w:tr w:rsidR="005D4686" w:rsidRPr="00A766EC" w14:paraId="767276E4" w14:textId="77777777" w:rsidTr="00661B59">
        <w:tc>
          <w:tcPr>
            <w:tcW w:w="755" w:type="dxa"/>
          </w:tcPr>
          <w:p w14:paraId="7B374CB4" w14:textId="06A440CE" w:rsidR="005D4686" w:rsidRPr="00A766EC" w:rsidRDefault="005D4686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21</w:t>
            </w:r>
          </w:p>
        </w:tc>
        <w:tc>
          <w:tcPr>
            <w:tcW w:w="584" w:type="dxa"/>
          </w:tcPr>
          <w:p w14:paraId="1386A123" w14:textId="33198E57" w:rsidR="005D4686" w:rsidRPr="00A766EC" w:rsidRDefault="004969F8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40</w:t>
            </w:r>
          </w:p>
        </w:tc>
        <w:tc>
          <w:tcPr>
            <w:tcW w:w="3582" w:type="dxa"/>
          </w:tcPr>
          <w:p w14:paraId="2EE0660D" w14:textId="617EFB53" w:rsidR="005D4686" w:rsidRPr="00A766EC" w:rsidRDefault="004969F8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University Hospital Kiel</w:t>
            </w:r>
          </w:p>
        </w:tc>
        <w:tc>
          <w:tcPr>
            <w:tcW w:w="562" w:type="dxa"/>
          </w:tcPr>
          <w:p w14:paraId="71B7CC3F" w14:textId="1F523318" w:rsidR="005D4686" w:rsidRPr="00A766EC" w:rsidRDefault="005D4686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46</w:t>
            </w:r>
          </w:p>
        </w:tc>
        <w:tc>
          <w:tcPr>
            <w:tcW w:w="3726" w:type="dxa"/>
          </w:tcPr>
          <w:p w14:paraId="332390B0" w14:textId="2F7EE3FB" w:rsidR="005D4686" w:rsidRPr="00A766EC" w:rsidRDefault="005D4686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University Hospital Rostock</w:t>
            </w:r>
          </w:p>
        </w:tc>
      </w:tr>
      <w:tr w:rsidR="005D4686" w:rsidRPr="00A766EC" w14:paraId="69A09F1C" w14:textId="77777777" w:rsidTr="00661B59">
        <w:tc>
          <w:tcPr>
            <w:tcW w:w="755" w:type="dxa"/>
          </w:tcPr>
          <w:p w14:paraId="5A2BB47E" w14:textId="2A81A7BD" w:rsidR="005D4686" w:rsidRPr="00A766EC" w:rsidRDefault="005D4686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22</w:t>
            </w:r>
          </w:p>
        </w:tc>
        <w:tc>
          <w:tcPr>
            <w:tcW w:w="584" w:type="dxa"/>
          </w:tcPr>
          <w:p w14:paraId="59B830EB" w14:textId="361E8A20" w:rsidR="005D4686" w:rsidRPr="00A766EC" w:rsidRDefault="004969F8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40</w:t>
            </w:r>
          </w:p>
        </w:tc>
        <w:tc>
          <w:tcPr>
            <w:tcW w:w="3582" w:type="dxa"/>
          </w:tcPr>
          <w:p w14:paraId="0A399DD6" w14:textId="381331B3" w:rsidR="005D4686" w:rsidRPr="00A766EC" w:rsidRDefault="004969F8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Hospital Nord Dortmund</w:t>
            </w:r>
          </w:p>
        </w:tc>
        <w:tc>
          <w:tcPr>
            <w:tcW w:w="562" w:type="dxa"/>
          </w:tcPr>
          <w:p w14:paraId="5F68D4E3" w14:textId="31FCD9DE" w:rsidR="005D4686" w:rsidRPr="00A766EC" w:rsidRDefault="005D4686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46</w:t>
            </w:r>
          </w:p>
        </w:tc>
        <w:tc>
          <w:tcPr>
            <w:tcW w:w="3726" w:type="dxa"/>
          </w:tcPr>
          <w:p w14:paraId="53BBE081" w14:textId="4C3EF0A4" w:rsidR="005D4686" w:rsidRPr="00A766EC" w:rsidRDefault="005D4686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 xml:space="preserve">Hospital </w:t>
            </w:r>
            <w:proofErr w:type="spellStart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München</w:t>
            </w:r>
            <w:proofErr w:type="spellEnd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 xml:space="preserve"> - </w:t>
            </w:r>
            <w:proofErr w:type="spellStart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Planegg</w:t>
            </w:r>
            <w:proofErr w:type="spellEnd"/>
          </w:p>
        </w:tc>
      </w:tr>
      <w:tr w:rsidR="005D4686" w:rsidRPr="00A766EC" w14:paraId="1E3272CF" w14:textId="77777777" w:rsidTr="00661B59">
        <w:tc>
          <w:tcPr>
            <w:tcW w:w="755" w:type="dxa"/>
          </w:tcPr>
          <w:p w14:paraId="7EDBC2E3" w14:textId="2BE24558" w:rsidR="005D4686" w:rsidRPr="00A766EC" w:rsidRDefault="005D4686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23</w:t>
            </w:r>
          </w:p>
        </w:tc>
        <w:tc>
          <w:tcPr>
            <w:tcW w:w="584" w:type="dxa"/>
          </w:tcPr>
          <w:p w14:paraId="4FD06830" w14:textId="1B52E2DC" w:rsidR="005D4686" w:rsidRPr="00A766EC" w:rsidRDefault="004969F8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39</w:t>
            </w:r>
          </w:p>
        </w:tc>
        <w:tc>
          <w:tcPr>
            <w:tcW w:w="3582" w:type="dxa"/>
          </w:tcPr>
          <w:p w14:paraId="0939DEAB" w14:textId="467359D6" w:rsidR="005D4686" w:rsidRPr="00A766EC" w:rsidRDefault="004969F8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Vivantes</w:t>
            </w:r>
            <w:proofErr w:type="spellEnd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Auguste-Viktoria</w:t>
            </w:r>
            <w:proofErr w:type="spellEnd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 xml:space="preserve"> Berlin</w:t>
            </w:r>
          </w:p>
        </w:tc>
        <w:tc>
          <w:tcPr>
            <w:tcW w:w="562" w:type="dxa"/>
          </w:tcPr>
          <w:p w14:paraId="0C2008D0" w14:textId="0147A577" w:rsidR="005D4686" w:rsidRPr="00A766EC" w:rsidRDefault="005D4686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45</w:t>
            </w:r>
          </w:p>
        </w:tc>
        <w:tc>
          <w:tcPr>
            <w:tcW w:w="3726" w:type="dxa"/>
          </w:tcPr>
          <w:p w14:paraId="43FEBA00" w14:textId="2810D200" w:rsidR="005D4686" w:rsidRPr="00A766EC" w:rsidRDefault="005D4686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University Hospital Ulm</w:t>
            </w:r>
          </w:p>
        </w:tc>
      </w:tr>
      <w:tr w:rsidR="005D4686" w:rsidRPr="00A766EC" w14:paraId="78B4F9C9" w14:textId="77777777" w:rsidTr="00661B59">
        <w:tc>
          <w:tcPr>
            <w:tcW w:w="755" w:type="dxa"/>
          </w:tcPr>
          <w:p w14:paraId="15E4585F" w14:textId="4A9C61E3" w:rsidR="005D4686" w:rsidRPr="00A766EC" w:rsidRDefault="005D4686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24</w:t>
            </w:r>
          </w:p>
        </w:tc>
        <w:tc>
          <w:tcPr>
            <w:tcW w:w="584" w:type="dxa"/>
          </w:tcPr>
          <w:p w14:paraId="741EEAFB" w14:textId="081C0809" w:rsidR="005D4686" w:rsidRPr="00A766EC" w:rsidRDefault="004969F8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39</w:t>
            </w:r>
          </w:p>
        </w:tc>
        <w:tc>
          <w:tcPr>
            <w:tcW w:w="3582" w:type="dxa"/>
          </w:tcPr>
          <w:p w14:paraId="6129A168" w14:textId="297EC267" w:rsidR="005D4686" w:rsidRPr="00A766EC" w:rsidRDefault="004969F8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Hospital Augsburg</w:t>
            </w:r>
          </w:p>
        </w:tc>
        <w:tc>
          <w:tcPr>
            <w:tcW w:w="562" w:type="dxa"/>
          </w:tcPr>
          <w:p w14:paraId="1522074C" w14:textId="6344782F" w:rsidR="005D4686" w:rsidRPr="00A766EC" w:rsidRDefault="005D4686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45</w:t>
            </w:r>
          </w:p>
        </w:tc>
        <w:tc>
          <w:tcPr>
            <w:tcW w:w="3726" w:type="dxa"/>
          </w:tcPr>
          <w:p w14:paraId="557EB364" w14:textId="4378D6EB" w:rsidR="005D4686" w:rsidRPr="00A766EC" w:rsidRDefault="005D4686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University Hospital Augsburg</w:t>
            </w:r>
          </w:p>
        </w:tc>
      </w:tr>
      <w:tr w:rsidR="005D4686" w:rsidRPr="00A766EC" w14:paraId="0CBB22D7" w14:textId="77777777" w:rsidTr="00661B59">
        <w:tc>
          <w:tcPr>
            <w:tcW w:w="755" w:type="dxa"/>
          </w:tcPr>
          <w:p w14:paraId="3D7D4C73" w14:textId="577E10BF" w:rsidR="005D4686" w:rsidRPr="00A766EC" w:rsidRDefault="005D4686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25</w:t>
            </w:r>
          </w:p>
        </w:tc>
        <w:tc>
          <w:tcPr>
            <w:tcW w:w="584" w:type="dxa"/>
          </w:tcPr>
          <w:p w14:paraId="0AEA9F90" w14:textId="0EEA3E8F" w:rsidR="005D4686" w:rsidRPr="00A766EC" w:rsidRDefault="004969F8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39</w:t>
            </w:r>
          </w:p>
        </w:tc>
        <w:tc>
          <w:tcPr>
            <w:tcW w:w="3582" w:type="dxa"/>
          </w:tcPr>
          <w:p w14:paraId="65F80B3C" w14:textId="3AA4B8A8" w:rsidR="005D4686" w:rsidRPr="00A766EC" w:rsidRDefault="004969F8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 xml:space="preserve">Hospital </w:t>
            </w:r>
            <w:proofErr w:type="spellStart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München</w:t>
            </w:r>
            <w:proofErr w:type="spellEnd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 xml:space="preserve"> - </w:t>
            </w:r>
            <w:proofErr w:type="spellStart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Planegg</w:t>
            </w:r>
            <w:proofErr w:type="spellEnd"/>
          </w:p>
        </w:tc>
        <w:tc>
          <w:tcPr>
            <w:tcW w:w="562" w:type="dxa"/>
          </w:tcPr>
          <w:p w14:paraId="77D3F847" w14:textId="765CAE64" w:rsidR="005D4686" w:rsidRPr="00A766EC" w:rsidRDefault="005D4686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45</w:t>
            </w:r>
          </w:p>
        </w:tc>
        <w:tc>
          <w:tcPr>
            <w:tcW w:w="3726" w:type="dxa"/>
          </w:tcPr>
          <w:p w14:paraId="19E8A2D2" w14:textId="304994AB" w:rsidR="005D4686" w:rsidRPr="00A766EC" w:rsidRDefault="005D4686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University Hospital Leipzig</w:t>
            </w:r>
          </w:p>
        </w:tc>
      </w:tr>
      <w:tr w:rsidR="005D4686" w:rsidRPr="00A766EC" w14:paraId="76BB89BD" w14:textId="77777777" w:rsidTr="00661B59">
        <w:tc>
          <w:tcPr>
            <w:tcW w:w="755" w:type="dxa"/>
          </w:tcPr>
          <w:p w14:paraId="7E57CE0D" w14:textId="34AA4802" w:rsidR="005D4686" w:rsidRPr="00A766EC" w:rsidRDefault="005D4686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26</w:t>
            </w:r>
          </w:p>
        </w:tc>
        <w:tc>
          <w:tcPr>
            <w:tcW w:w="584" w:type="dxa"/>
          </w:tcPr>
          <w:p w14:paraId="0988CDE0" w14:textId="0A069A18" w:rsidR="005D4686" w:rsidRPr="00A766EC" w:rsidRDefault="004969F8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39</w:t>
            </w:r>
          </w:p>
        </w:tc>
        <w:tc>
          <w:tcPr>
            <w:tcW w:w="3582" w:type="dxa"/>
          </w:tcPr>
          <w:p w14:paraId="604EB54F" w14:textId="62ED9E8C" w:rsidR="005D4686" w:rsidRPr="00A766EC" w:rsidRDefault="004969F8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Franziskus</w:t>
            </w:r>
            <w:proofErr w:type="spellEnd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 xml:space="preserve"> Hospital Berlin</w:t>
            </w:r>
          </w:p>
        </w:tc>
        <w:tc>
          <w:tcPr>
            <w:tcW w:w="562" w:type="dxa"/>
          </w:tcPr>
          <w:p w14:paraId="468E749C" w14:textId="781DFB76" w:rsidR="005D4686" w:rsidRPr="00A766EC" w:rsidRDefault="005D4686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45</w:t>
            </w:r>
          </w:p>
        </w:tc>
        <w:tc>
          <w:tcPr>
            <w:tcW w:w="3726" w:type="dxa"/>
          </w:tcPr>
          <w:p w14:paraId="621C6780" w14:textId="0F71933D" w:rsidR="005D4686" w:rsidRPr="00A766EC" w:rsidRDefault="005D4686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University Hospital Tübingen</w:t>
            </w:r>
          </w:p>
        </w:tc>
      </w:tr>
      <w:tr w:rsidR="005D4686" w:rsidRPr="00A766EC" w14:paraId="0F370FAC" w14:textId="77777777" w:rsidTr="00661B59">
        <w:tc>
          <w:tcPr>
            <w:tcW w:w="755" w:type="dxa"/>
          </w:tcPr>
          <w:p w14:paraId="1C0F7084" w14:textId="2C56779D" w:rsidR="005D4686" w:rsidRPr="00A766EC" w:rsidRDefault="005D4686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27</w:t>
            </w:r>
          </w:p>
        </w:tc>
        <w:tc>
          <w:tcPr>
            <w:tcW w:w="584" w:type="dxa"/>
          </w:tcPr>
          <w:p w14:paraId="175C3FF7" w14:textId="7A205FAD" w:rsidR="005D4686" w:rsidRPr="00A766EC" w:rsidRDefault="004969F8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38</w:t>
            </w:r>
          </w:p>
        </w:tc>
        <w:tc>
          <w:tcPr>
            <w:tcW w:w="3582" w:type="dxa"/>
          </w:tcPr>
          <w:p w14:paraId="490E94B3" w14:textId="3142DF63" w:rsidR="005D4686" w:rsidRPr="00A766EC" w:rsidRDefault="004969F8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University Hospital Münster</w:t>
            </w:r>
          </w:p>
        </w:tc>
        <w:tc>
          <w:tcPr>
            <w:tcW w:w="562" w:type="dxa"/>
          </w:tcPr>
          <w:p w14:paraId="4F6B6E6E" w14:textId="4A65BDB4" w:rsidR="005D4686" w:rsidRPr="00A766EC" w:rsidRDefault="005D4686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45</w:t>
            </w:r>
          </w:p>
        </w:tc>
        <w:tc>
          <w:tcPr>
            <w:tcW w:w="3726" w:type="dxa"/>
          </w:tcPr>
          <w:p w14:paraId="67785A8F" w14:textId="3E09E76A" w:rsidR="005D4686" w:rsidRPr="00A766EC" w:rsidRDefault="005D4686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Loretto-Hospital Freiburg</w:t>
            </w:r>
          </w:p>
        </w:tc>
      </w:tr>
      <w:tr w:rsidR="005D4686" w:rsidRPr="00A766EC" w14:paraId="66BE7D85" w14:textId="77777777" w:rsidTr="00661B59">
        <w:tc>
          <w:tcPr>
            <w:tcW w:w="755" w:type="dxa"/>
          </w:tcPr>
          <w:p w14:paraId="74C2BA12" w14:textId="4CCE0D43" w:rsidR="005D4686" w:rsidRPr="00A766EC" w:rsidRDefault="005D4686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28</w:t>
            </w:r>
          </w:p>
        </w:tc>
        <w:tc>
          <w:tcPr>
            <w:tcW w:w="584" w:type="dxa"/>
          </w:tcPr>
          <w:p w14:paraId="6D693E98" w14:textId="7CEB1F6B" w:rsidR="005D4686" w:rsidRPr="00A766EC" w:rsidRDefault="004969F8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37</w:t>
            </w:r>
          </w:p>
        </w:tc>
        <w:tc>
          <w:tcPr>
            <w:tcW w:w="3582" w:type="dxa"/>
          </w:tcPr>
          <w:p w14:paraId="7993495F" w14:textId="218A8694" w:rsidR="005D4686" w:rsidRPr="00A766EC" w:rsidRDefault="004969F8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 xml:space="preserve">Hospital </w:t>
            </w:r>
            <w:proofErr w:type="spellStart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München-Bogenhausen</w:t>
            </w:r>
            <w:proofErr w:type="spellEnd"/>
          </w:p>
        </w:tc>
        <w:tc>
          <w:tcPr>
            <w:tcW w:w="562" w:type="dxa"/>
          </w:tcPr>
          <w:p w14:paraId="2272C0F8" w14:textId="15766202" w:rsidR="005D4686" w:rsidRPr="00A766EC" w:rsidRDefault="005D4686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45</w:t>
            </w:r>
          </w:p>
        </w:tc>
        <w:tc>
          <w:tcPr>
            <w:tcW w:w="3726" w:type="dxa"/>
          </w:tcPr>
          <w:p w14:paraId="27619C86" w14:textId="55B2E5DA" w:rsidR="005D4686" w:rsidRPr="00A766EC" w:rsidRDefault="005D4686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Hospital Bremen-Mitte</w:t>
            </w:r>
          </w:p>
        </w:tc>
      </w:tr>
      <w:tr w:rsidR="005D4686" w:rsidRPr="00A766EC" w14:paraId="205E09F1" w14:textId="77777777" w:rsidTr="00661B59">
        <w:tc>
          <w:tcPr>
            <w:tcW w:w="755" w:type="dxa"/>
          </w:tcPr>
          <w:p w14:paraId="44B6B376" w14:textId="78B1DE79" w:rsidR="005D4686" w:rsidRPr="00A766EC" w:rsidRDefault="005D4686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29</w:t>
            </w:r>
          </w:p>
        </w:tc>
        <w:tc>
          <w:tcPr>
            <w:tcW w:w="584" w:type="dxa"/>
          </w:tcPr>
          <w:p w14:paraId="300F7C14" w14:textId="0FD7C1FF" w:rsidR="005D4686" w:rsidRPr="00A766EC" w:rsidRDefault="004969F8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37</w:t>
            </w:r>
          </w:p>
        </w:tc>
        <w:tc>
          <w:tcPr>
            <w:tcW w:w="3582" w:type="dxa"/>
          </w:tcPr>
          <w:p w14:paraId="5D17C64F" w14:textId="65136F11" w:rsidR="005D4686" w:rsidRPr="00A766EC" w:rsidRDefault="004969F8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Königin</w:t>
            </w:r>
            <w:proofErr w:type="spellEnd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-Elisabeth-Hospital Berlin</w:t>
            </w:r>
          </w:p>
        </w:tc>
        <w:tc>
          <w:tcPr>
            <w:tcW w:w="562" w:type="dxa"/>
          </w:tcPr>
          <w:p w14:paraId="741FA3A1" w14:textId="1BBC8B1F" w:rsidR="005D4686" w:rsidRPr="00A766EC" w:rsidRDefault="005D4686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45</w:t>
            </w:r>
          </w:p>
        </w:tc>
        <w:tc>
          <w:tcPr>
            <w:tcW w:w="3726" w:type="dxa"/>
          </w:tcPr>
          <w:p w14:paraId="7CD55D02" w14:textId="4410F378" w:rsidR="005D4686" w:rsidRPr="00A766EC" w:rsidRDefault="005D4686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Hospital Essen-</w:t>
            </w:r>
            <w:proofErr w:type="spellStart"/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Hiltrup</w:t>
            </w:r>
            <w:proofErr w:type="spellEnd"/>
          </w:p>
        </w:tc>
      </w:tr>
      <w:tr w:rsidR="005D4686" w:rsidRPr="00A766EC" w14:paraId="778A4EFD" w14:textId="77777777" w:rsidTr="00661B59">
        <w:tc>
          <w:tcPr>
            <w:tcW w:w="755" w:type="dxa"/>
          </w:tcPr>
          <w:p w14:paraId="2EE8B6AF" w14:textId="4C576EEB" w:rsidR="005D4686" w:rsidRPr="00A766EC" w:rsidRDefault="005D4686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30</w:t>
            </w:r>
          </w:p>
        </w:tc>
        <w:tc>
          <w:tcPr>
            <w:tcW w:w="584" w:type="dxa"/>
          </w:tcPr>
          <w:p w14:paraId="30B51863" w14:textId="4312112E" w:rsidR="005D4686" w:rsidRPr="00A766EC" w:rsidRDefault="004969F8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36</w:t>
            </w:r>
          </w:p>
        </w:tc>
        <w:tc>
          <w:tcPr>
            <w:tcW w:w="3582" w:type="dxa"/>
          </w:tcPr>
          <w:p w14:paraId="2E756C60" w14:textId="2DB1EC77" w:rsidR="005D4686" w:rsidRPr="00A766EC" w:rsidRDefault="004969F8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Paracelsus-Hospital Düsseldorf</w:t>
            </w:r>
          </w:p>
        </w:tc>
        <w:tc>
          <w:tcPr>
            <w:tcW w:w="562" w:type="dxa"/>
          </w:tcPr>
          <w:p w14:paraId="69CB739E" w14:textId="493A704A" w:rsidR="005D4686" w:rsidRPr="00A766EC" w:rsidRDefault="005D4686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44</w:t>
            </w:r>
          </w:p>
        </w:tc>
        <w:tc>
          <w:tcPr>
            <w:tcW w:w="3726" w:type="dxa"/>
          </w:tcPr>
          <w:p w14:paraId="3D1F5EF2" w14:textId="645C565F" w:rsidR="005D4686" w:rsidRPr="00A766EC" w:rsidRDefault="005D4686" w:rsidP="005D468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66EC">
              <w:rPr>
                <w:rFonts w:ascii="Arial" w:hAnsi="Arial" w:cs="Arial"/>
                <w:sz w:val="22"/>
                <w:szCs w:val="22"/>
                <w:lang w:val="en-US"/>
              </w:rPr>
              <w:t>University Hospital Mainz</w:t>
            </w:r>
          </w:p>
        </w:tc>
      </w:tr>
    </w:tbl>
    <w:p w14:paraId="28C8B088" w14:textId="77777777" w:rsidR="00C45F75" w:rsidRPr="00A766EC" w:rsidRDefault="00C45F75" w:rsidP="0019433F">
      <w:pPr>
        <w:rPr>
          <w:rFonts w:ascii="Arial" w:hAnsi="Arial" w:cs="Arial"/>
          <w:sz w:val="22"/>
          <w:szCs w:val="22"/>
          <w:lang w:val="en-US"/>
        </w:rPr>
      </w:pPr>
    </w:p>
    <w:p w14:paraId="49FAA3E8" w14:textId="77777777" w:rsidR="00080A8A" w:rsidRPr="00A766EC" w:rsidRDefault="00080A8A" w:rsidP="0019433F">
      <w:pPr>
        <w:rPr>
          <w:rFonts w:ascii="Arial" w:hAnsi="Arial" w:cs="Arial"/>
          <w:sz w:val="22"/>
          <w:szCs w:val="22"/>
          <w:lang w:val="en-US"/>
        </w:rPr>
      </w:pPr>
    </w:p>
    <w:p w14:paraId="2F6EDF9D" w14:textId="77777777" w:rsidR="00080A8A" w:rsidRPr="00A766EC" w:rsidRDefault="00080A8A" w:rsidP="0019433F">
      <w:pPr>
        <w:rPr>
          <w:rFonts w:ascii="Arial" w:hAnsi="Arial" w:cs="Arial"/>
          <w:strike/>
          <w:sz w:val="22"/>
          <w:szCs w:val="22"/>
          <w:lang w:val="en-US"/>
        </w:rPr>
      </w:pPr>
    </w:p>
    <w:p w14:paraId="4B85514B" w14:textId="77777777" w:rsidR="00080A8A" w:rsidRPr="00A766EC" w:rsidRDefault="00080A8A" w:rsidP="0019433F">
      <w:pPr>
        <w:rPr>
          <w:rFonts w:ascii="Arial" w:hAnsi="Arial" w:cs="Arial"/>
          <w:strike/>
          <w:color w:val="FF0000"/>
          <w:sz w:val="22"/>
          <w:szCs w:val="22"/>
          <w:lang w:val="en-US"/>
        </w:rPr>
      </w:pPr>
    </w:p>
    <w:p w14:paraId="548C7A1E" w14:textId="77777777" w:rsidR="00080A8A" w:rsidRPr="00A766EC" w:rsidRDefault="00080A8A" w:rsidP="0019433F">
      <w:pPr>
        <w:rPr>
          <w:rFonts w:ascii="Arial" w:hAnsi="Arial" w:cs="Arial"/>
          <w:strike/>
          <w:color w:val="FF0000"/>
          <w:sz w:val="22"/>
          <w:szCs w:val="22"/>
          <w:lang w:val="en-US"/>
        </w:rPr>
      </w:pPr>
    </w:p>
    <w:p w14:paraId="2C35C2DE" w14:textId="77777777" w:rsidR="00080A8A" w:rsidRPr="00A766EC" w:rsidRDefault="00080A8A" w:rsidP="0019433F">
      <w:pPr>
        <w:rPr>
          <w:rFonts w:ascii="Arial" w:hAnsi="Arial" w:cs="Arial"/>
          <w:strike/>
          <w:color w:val="FF0000"/>
          <w:sz w:val="22"/>
          <w:szCs w:val="22"/>
          <w:lang w:val="en-US"/>
        </w:rPr>
      </w:pPr>
    </w:p>
    <w:p w14:paraId="25817CB1" w14:textId="77777777" w:rsidR="00080A8A" w:rsidRPr="00A766EC" w:rsidRDefault="00080A8A" w:rsidP="0019433F">
      <w:pPr>
        <w:rPr>
          <w:rFonts w:ascii="Arial" w:hAnsi="Arial" w:cs="Arial"/>
          <w:strike/>
          <w:color w:val="FF0000"/>
          <w:sz w:val="22"/>
          <w:szCs w:val="22"/>
          <w:lang w:val="en-US"/>
        </w:rPr>
      </w:pPr>
    </w:p>
    <w:p w14:paraId="4390EEB0" w14:textId="4F58D8BA" w:rsidR="00677434" w:rsidRPr="00A766EC" w:rsidRDefault="00677434" w:rsidP="00BC215E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A766EC">
        <w:rPr>
          <w:noProof/>
          <w:lang w:val="en-IN" w:eastAsia="en-IN"/>
        </w:rPr>
        <w:drawing>
          <wp:inline distT="0" distB="0" distL="0" distR="0" wp14:anchorId="48252A18" wp14:editId="0C2E3AEE">
            <wp:extent cx="4572000" cy="2743200"/>
            <wp:effectExtent l="0" t="0" r="25400" b="2540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FC8E88F" w14:textId="1E7F2F3D" w:rsidR="00677434" w:rsidRPr="00A766EC" w:rsidRDefault="00677434" w:rsidP="00BC215E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A766EC">
        <w:rPr>
          <w:noProof/>
          <w:lang w:val="en-IN" w:eastAsia="en-IN"/>
        </w:rPr>
        <w:drawing>
          <wp:inline distT="0" distB="0" distL="0" distR="0" wp14:anchorId="2D578F52" wp14:editId="16ECA329">
            <wp:extent cx="4572000" cy="2743200"/>
            <wp:effectExtent l="0" t="0" r="25400" b="2540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98E9EDA" w14:textId="3D4248C6" w:rsidR="00677434" w:rsidRPr="00A766EC" w:rsidRDefault="00677434" w:rsidP="00BC215E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A766EC">
        <w:rPr>
          <w:noProof/>
          <w:lang w:val="en-IN" w:eastAsia="en-IN"/>
        </w:rPr>
        <w:drawing>
          <wp:inline distT="0" distB="0" distL="0" distR="0" wp14:anchorId="32EEA514" wp14:editId="599E0A3E">
            <wp:extent cx="4572000" cy="2743200"/>
            <wp:effectExtent l="0" t="0" r="25400" b="2540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C1C60D3" w14:textId="77777777" w:rsidR="00BC215E" w:rsidRPr="00A766EC" w:rsidRDefault="00BC215E" w:rsidP="00BC215E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3B7DD5D" w14:textId="198F4449" w:rsidR="00143FA2" w:rsidRPr="00A766EC" w:rsidRDefault="00BC215E" w:rsidP="00143FA2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A766EC">
        <w:rPr>
          <w:rFonts w:ascii="Arial" w:hAnsi="Arial" w:cs="Arial"/>
          <w:b/>
          <w:bCs/>
          <w:sz w:val="22"/>
          <w:szCs w:val="22"/>
          <w:lang w:val="en-US"/>
        </w:rPr>
        <w:t xml:space="preserve">Fig. 2. </w:t>
      </w:r>
      <w:r w:rsidRPr="00A766EC">
        <w:rPr>
          <w:rFonts w:ascii="Arial" w:hAnsi="Arial" w:cs="Arial"/>
          <w:sz w:val="22"/>
          <w:szCs w:val="22"/>
          <w:lang w:val="en-US"/>
        </w:rPr>
        <w:t>Share of treatment trends for muscle-invasive bladder cancer in Germany from 2006</w:t>
      </w:r>
      <w:r w:rsidR="00677434" w:rsidRPr="00A766EC">
        <w:rPr>
          <w:rFonts w:ascii="Arial" w:hAnsi="Arial" w:cs="Arial"/>
          <w:sz w:val="22"/>
          <w:szCs w:val="22"/>
          <w:lang w:val="en-US"/>
        </w:rPr>
        <w:t xml:space="preserve"> to 2017</w:t>
      </w:r>
      <w:r w:rsidRPr="00A766EC">
        <w:rPr>
          <w:rFonts w:ascii="Arial" w:hAnsi="Arial" w:cs="Arial"/>
          <w:sz w:val="22"/>
          <w:szCs w:val="22"/>
          <w:lang w:val="en-US"/>
        </w:rPr>
        <w:t xml:space="preserve"> in percent for different age groups (&lt;60y; </w:t>
      </w:r>
      <w:r w:rsidR="00677434" w:rsidRPr="00A766EC">
        <w:rPr>
          <w:rFonts w:ascii="Arial" w:hAnsi="Arial" w:cs="Arial"/>
          <w:sz w:val="22"/>
          <w:szCs w:val="22"/>
          <w:lang w:val="en-US"/>
        </w:rPr>
        <w:t>60-79y; &gt;80y) (0% from 2006-2017</w:t>
      </w:r>
      <w:r w:rsidRPr="00A766EC">
        <w:rPr>
          <w:rFonts w:ascii="Arial" w:hAnsi="Arial" w:cs="Arial"/>
          <w:sz w:val="22"/>
          <w:szCs w:val="22"/>
          <w:lang w:val="en-US"/>
        </w:rPr>
        <w:t>: Chemotherapy, RT and Chemo)</w:t>
      </w:r>
      <w:r w:rsidR="00143FA2" w:rsidRPr="00A766EC">
        <w:rPr>
          <w:rFonts w:ascii="Arial" w:hAnsi="Arial" w:cs="Arial"/>
          <w:sz w:val="22"/>
          <w:szCs w:val="22"/>
          <w:lang w:val="en-US"/>
        </w:rPr>
        <w:t xml:space="preserve"> (Source: German </w:t>
      </w:r>
      <w:r w:rsidR="00143FA2" w:rsidRPr="00A766EC">
        <w:rPr>
          <w:rFonts w:ascii="Arial" w:hAnsi="Arial"/>
          <w:color w:val="000000"/>
          <w:sz w:val="22"/>
          <w:szCs w:val="22"/>
          <w:lang w:val="en-US"/>
        </w:rPr>
        <w:t>National Center for Cancer Registry Data</w:t>
      </w:r>
      <w:r w:rsidR="00143FA2" w:rsidRPr="00A766EC">
        <w:rPr>
          <w:rFonts w:ascii="Arial" w:hAnsi="Arial" w:cs="Arial"/>
          <w:sz w:val="22"/>
          <w:szCs w:val="22"/>
          <w:lang w:val="en-US"/>
        </w:rPr>
        <w:t>).</w:t>
      </w:r>
    </w:p>
    <w:p w14:paraId="47BB732A" w14:textId="7FB4110C" w:rsidR="00BC215E" w:rsidRPr="00A766EC" w:rsidRDefault="00BC215E" w:rsidP="00BC215E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02A4698" w14:textId="77777777" w:rsidR="00222858" w:rsidRPr="00A766EC" w:rsidRDefault="00222858" w:rsidP="00BC215E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70D8D35" w14:textId="62C81D8E" w:rsidR="00222858" w:rsidRPr="00A766EC" w:rsidRDefault="00222858" w:rsidP="00BC215E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BFB8F33" w14:textId="77777777" w:rsidR="00222858" w:rsidRPr="00A766EC" w:rsidRDefault="00222858" w:rsidP="00222858">
      <w:pPr>
        <w:pStyle w:val="NormalWeb"/>
        <w:rPr>
          <w:rFonts w:ascii="Arial" w:hAnsi="Arial" w:cs="Arial"/>
          <w:b/>
          <w:sz w:val="22"/>
          <w:szCs w:val="22"/>
          <w:lang w:val="en-US"/>
        </w:rPr>
      </w:pPr>
      <w:r w:rsidRPr="00A766EC">
        <w:rPr>
          <w:noProof/>
          <w:lang w:val="en-IN" w:eastAsia="en-IN"/>
        </w:rPr>
        <w:drawing>
          <wp:inline distT="0" distB="0" distL="0" distR="0" wp14:anchorId="4ABCA893" wp14:editId="429BDE74">
            <wp:extent cx="4552950" cy="2828925"/>
            <wp:effectExtent l="0" t="0" r="0" b="952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CB18E5C" w14:textId="77777777" w:rsidR="00222858" w:rsidRPr="00A766EC" w:rsidRDefault="00222858" w:rsidP="00222858">
      <w:pPr>
        <w:pStyle w:val="NormalWeb"/>
        <w:rPr>
          <w:rFonts w:ascii="Arial" w:hAnsi="Arial" w:cs="Arial"/>
          <w:b/>
          <w:sz w:val="22"/>
          <w:szCs w:val="22"/>
          <w:lang w:val="en-US"/>
        </w:rPr>
      </w:pPr>
    </w:p>
    <w:p w14:paraId="42AF62EC" w14:textId="77777777" w:rsidR="00222858" w:rsidRPr="00A766EC" w:rsidRDefault="00222858" w:rsidP="00222858">
      <w:r w:rsidRPr="00A766EC">
        <w:rPr>
          <w:noProof/>
          <w:lang w:val="en-IN" w:eastAsia="en-IN"/>
        </w:rPr>
        <w:drawing>
          <wp:inline distT="0" distB="0" distL="0" distR="0" wp14:anchorId="70B1D3D1" wp14:editId="7117E44C">
            <wp:extent cx="4572000" cy="2746375"/>
            <wp:effectExtent l="0" t="0" r="0" b="1587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D72C92E" w14:textId="77777777" w:rsidR="00222858" w:rsidRPr="00A766EC" w:rsidRDefault="00222858" w:rsidP="00222858"/>
    <w:p w14:paraId="179CD490" w14:textId="77777777" w:rsidR="00222858" w:rsidRPr="00A766EC" w:rsidRDefault="00222858" w:rsidP="00222858"/>
    <w:p w14:paraId="76934C89" w14:textId="77777777" w:rsidR="00222858" w:rsidRPr="00A766EC" w:rsidRDefault="00222858" w:rsidP="00222858"/>
    <w:p w14:paraId="0BEC14C4" w14:textId="77777777" w:rsidR="00222858" w:rsidRPr="00A766EC" w:rsidRDefault="00222858" w:rsidP="00222858"/>
    <w:p w14:paraId="7AE55361" w14:textId="77777777" w:rsidR="00222858" w:rsidRPr="00A766EC" w:rsidRDefault="00222858" w:rsidP="00222858">
      <w:pPr>
        <w:pStyle w:val="NormalWeb"/>
        <w:rPr>
          <w:rFonts w:ascii="Arial" w:hAnsi="Arial" w:cs="Arial"/>
          <w:sz w:val="22"/>
          <w:szCs w:val="22"/>
          <w:lang w:val="en-US"/>
        </w:rPr>
      </w:pPr>
      <w:r w:rsidRPr="00A766EC">
        <w:rPr>
          <w:rFonts w:ascii="Arial" w:hAnsi="Arial" w:cs="Arial"/>
          <w:b/>
          <w:sz w:val="22"/>
          <w:szCs w:val="22"/>
          <w:lang w:val="en-US"/>
        </w:rPr>
        <w:t xml:space="preserve">Fig. 3. </w:t>
      </w:r>
      <w:r w:rsidRPr="00A766EC">
        <w:rPr>
          <w:rFonts w:ascii="Arial" w:hAnsi="Arial" w:cs="Arial"/>
          <w:sz w:val="22"/>
          <w:szCs w:val="22"/>
          <w:lang w:val="en-US"/>
        </w:rPr>
        <w:t>Distribution of RC patients (a) and number of hospitals performing RC (b) in Germany stratified for annual hospital caseload categories from 2006 to 2019 (Source: Nationwide hospital billing database of the German Federal Statistical Office (Destatis database)).</w:t>
      </w:r>
    </w:p>
    <w:p w14:paraId="3222CC12" w14:textId="77777777" w:rsidR="00222858" w:rsidRPr="00A766EC" w:rsidRDefault="00222858" w:rsidP="00BC215E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6A8D59D" w14:textId="77777777" w:rsidR="00A20A6B" w:rsidRPr="00A766EC" w:rsidRDefault="00A20A6B" w:rsidP="00A20A6B">
      <w:pPr>
        <w:pStyle w:val="NormalWeb"/>
        <w:rPr>
          <w:rFonts w:ascii="Arial" w:hAnsi="Arial" w:cs="Arial"/>
          <w:b/>
          <w:strike/>
          <w:sz w:val="22"/>
          <w:szCs w:val="22"/>
          <w:lang w:val="en-US"/>
        </w:rPr>
      </w:pPr>
      <w:r w:rsidRPr="00A766EC">
        <w:rPr>
          <w:rFonts w:ascii="Arial" w:hAnsi="Arial" w:cs="Arial"/>
          <w:b/>
          <w:bCs/>
          <w:strike/>
          <w:noProof/>
          <w:sz w:val="22"/>
          <w:szCs w:val="22"/>
          <w:lang w:val="en-IN" w:eastAsia="en-IN"/>
        </w:rPr>
        <w:drawing>
          <wp:inline distT="0" distB="0" distL="0" distR="0" wp14:anchorId="47EB8641" wp14:editId="318A4B00">
            <wp:extent cx="5753100" cy="3581400"/>
            <wp:effectExtent l="0" t="0" r="12700" b="0"/>
            <wp:docPr id="7" name="Picture 2" descr="Macintosh HD:Users:lukaflegar:Desktop:2006_2019 R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lukaflegar:Desktop:2006_2019 RC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17BE47" w14:textId="77777777" w:rsidR="00A20A6B" w:rsidRPr="00BF585C" w:rsidRDefault="00A20A6B" w:rsidP="00A20A6B">
      <w:pPr>
        <w:widowControl w:val="0"/>
        <w:tabs>
          <w:tab w:val="left" w:pos="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Arial" w:hAnsi="Arial" w:cs="Arial"/>
          <w:i/>
          <w:sz w:val="22"/>
          <w:szCs w:val="22"/>
          <w:lang w:val="en-US"/>
        </w:rPr>
      </w:pPr>
      <w:r w:rsidRPr="00A766EC">
        <w:rPr>
          <w:rFonts w:ascii="Arial" w:hAnsi="Arial" w:cs="Arial"/>
          <w:b/>
          <w:sz w:val="22"/>
          <w:szCs w:val="22"/>
          <w:lang w:val="en-US"/>
        </w:rPr>
        <w:t>Fig. 4.</w:t>
      </w:r>
      <w:r w:rsidRPr="00A766EC">
        <w:rPr>
          <w:rFonts w:ascii="Arial" w:hAnsi="Arial" w:cs="Arial"/>
          <w:sz w:val="22"/>
          <w:szCs w:val="22"/>
          <w:lang w:val="en-US"/>
        </w:rPr>
        <w:t xml:space="preserve"> RC in Germany in 2006 (left) and 2019 (right) (0-24, 25-49, &gt;50 performed RC) (Source: </w:t>
      </w:r>
      <w:r w:rsidRPr="00A766EC">
        <w:rPr>
          <w:rFonts w:ascii="Arial" w:hAnsi="Arial"/>
          <w:sz w:val="22"/>
          <w:szCs w:val="22"/>
          <w:lang w:val="en-US"/>
        </w:rPr>
        <w:t>German hospitals’ quality reports)</w:t>
      </w:r>
      <w:r w:rsidRPr="00A766EC">
        <w:rPr>
          <w:rFonts w:ascii="Arial" w:hAnsi="Arial" w:cs="Arial"/>
          <w:sz w:val="22"/>
          <w:szCs w:val="22"/>
          <w:lang w:val="en-US"/>
        </w:rPr>
        <w:t>.</w:t>
      </w:r>
    </w:p>
    <w:p w14:paraId="37BB9B0C" w14:textId="1F186343" w:rsidR="00080A8A" w:rsidRPr="00B91E71" w:rsidRDefault="00080A8A" w:rsidP="0019433F">
      <w:pPr>
        <w:rPr>
          <w:rFonts w:ascii="Arial" w:hAnsi="Arial" w:cs="Arial"/>
          <w:sz w:val="22"/>
          <w:szCs w:val="22"/>
          <w:lang w:val="en-US"/>
        </w:rPr>
      </w:pPr>
    </w:p>
    <w:sectPr w:rsidR="00080A8A" w:rsidRPr="00B91E71" w:rsidSect="00A766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DBB6140"/>
    <w:multiLevelType w:val="hybridMultilevel"/>
    <w:tmpl w:val="1346A8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C550A6"/>
    <w:multiLevelType w:val="hybridMultilevel"/>
    <w:tmpl w:val="329013B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79C"/>
    <w:rsid w:val="00002C5E"/>
    <w:rsid w:val="0000349B"/>
    <w:rsid w:val="0000580F"/>
    <w:rsid w:val="00016480"/>
    <w:rsid w:val="00017B55"/>
    <w:rsid w:val="00020C65"/>
    <w:rsid w:val="000226A5"/>
    <w:rsid w:val="0002338F"/>
    <w:rsid w:val="0002366B"/>
    <w:rsid w:val="00025208"/>
    <w:rsid w:val="0002619F"/>
    <w:rsid w:val="00027A59"/>
    <w:rsid w:val="00027D22"/>
    <w:rsid w:val="00032579"/>
    <w:rsid w:val="00036D18"/>
    <w:rsid w:val="00043DBF"/>
    <w:rsid w:val="00044148"/>
    <w:rsid w:val="00044312"/>
    <w:rsid w:val="00046EFE"/>
    <w:rsid w:val="0005244E"/>
    <w:rsid w:val="000540AF"/>
    <w:rsid w:val="000543EC"/>
    <w:rsid w:val="00056182"/>
    <w:rsid w:val="00057354"/>
    <w:rsid w:val="000613F2"/>
    <w:rsid w:val="00061B45"/>
    <w:rsid w:val="00061BF8"/>
    <w:rsid w:val="00064EAA"/>
    <w:rsid w:val="00066B78"/>
    <w:rsid w:val="000707D6"/>
    <w:rsid w:val="0007088C"/>
    <w:rsid w:val="00071C0F"/>
    <w:rsid w:val="00075228"/>
    <w:rsid w:val="00077A3C"/>
    <w:rsid w:val="00080A8A"/>
    <w:rsid w:val="00082315"/>
    <w:rsid w:val="000824D0"/>
    <w:rsid w:val="00082CA0"/>
    <w:rsid w:val="00084C53"/>
    <w:rsid w:val="00084F7A"/>
    <w:rsid w:val="000943B7"/>
    <w:rsid w:val="00096603"/>
    <w:rsid w:val="0009673A"/>
    <w:rsid w:val="000A5B2D"/>
    <w:rsid w:val="000A79F5"/>
    <w:rsid w:val="000B0BAA"/>
    <w:rsid w:val="000B0E6A"/>
    <w:rsid w:val="000C0206"/>
    <w:rsid w:val="000C0793"/>
    <w:rsid w:val="000C362F"/>
    <w:rsid w:val="000D1AD4"/>
    <w:rsid w:val="000D1D7B"/>
    <w:rsid w:val="000D3821"/>
    <w:rsid w:val="000D3E61"/>
    <w:rsid w:val="000D41B7"/>
    <w:rsid w:val="000D44B2"/>
    <w:rsid w:val="000D7846"/>
    <w:rsid w:val="000D7B2A"/>
    <w:rsid w:val="000E1A6B"/>
    <w:rsid w:val="000F10A3"/>
    <w:rsid w:val="000F26F5"/>
    <w:rsid w:val="000F5F41"/>
    <w:rsid w:val="000F607A"/>
    <w:rsid w:val="000F61A6"/>
    <w:rsid w:val="000F7776"/>
    <w:rsid w:val="00100F60"/>
    <w:rsid w:val="00105AB9"/>
    <w:rsid w:val="00107746"/>
    <w:rsid w:val="001105F0"/>
    <w:rsid w:val="00112965"/>
    <w:rsid w:val="0011524F"/>
    <w:rsid w:val="0011525D"/>
    <w:rsid w:val="001213D4"/>
    <w:rsid w:val="00122386"/>
    <w:rsid w:val="00126130"/>
    <w:rsid w:val="00126528"/>
    <w:rsid w:val="00133069"/>
    <w:rsid w:val="0013705C"/>
    <w:rsid w:val="00143FA2"/>
    <w:rsid w:val="00156E58"/>
    <w:rsid w:val="00157134"/>
    <w:rsid w:val="0016411D"/>
    <w:rsid w:val="0016461D"/>
    <w:rsid w:val="0016488F"/>
    <w:rsid w:val="001716C8"/>
    <w:rsid w:val="001726D9"/>
    <w:rsid w:val="00173305"/>
    <w:rsid w:val="001736A0"/>
    <w:rsid w:val="00175253"/>
    <w:rsid w:val="00180290"/>
    <w:rsid w:val="001807DE"/>
    <w:rsid w:val="001829AB"/>
    <w:rsid w:val="001839DD"/>
    <w:rsid w:val="00193C6C"/>
    <w:rsid w:val="0019433F"/>
    <w:rsid w:val="001A06FD"/>
    <w:rsid w:val="001A3BE4"/>
    <w:rsid w:val="001A4770"/>
    <w:rsid w:val="001A6281"/>
    <w:rsid w:val="001B17FC"/>
    <w:rsid w:val="001B2BC0"/>
    <w:rsid w:val="001B2FF2"/>
    <w:rsid w:val="001B3F5D"/>
    <w:rsid w:val="001B4178"/>
    <w:rsid w:val="001B541A"/>
    <w:rsid w:val="001B7624"/>
    <w:rsid w:val="001C37E0"/>
    <w:rsid w:val="001C3B58"/>
    <w:rsid w:val="001C6981"/>
    <w:rsid w:val="001D107E"/>
    <w:rsid w:val="001D1B82"/>
    <w:rsid w:val="001D5D26"/>
    <w:rsid w:val="001D6120"/>
    <w:rsid w:val="001E0381"/>
    <w:rsid w:val="001E0DC5"/>
    <w:rsid w:val="001F2E98"/>
    <w:rsid w:val="001F33AC"/>
    <w:rsid w:val="001F35CE"/>
    <w:rsid w:val="001F4DBA"/>
    <w:rsid w:val="00201226"/>
    <w:rsid w:val="002141A3"/>
    <w:rsid w:val="002148D4"/>
    <w:rsid w:val="002157F4"/>
    <w:rsid w:val="00220637"/>
    <w:rsid w:val="00221528"/>
    <w:rsid w:val="00222846"/>
    <w:rsid w:val="00222858"/>
    <w:rsid w:val="00223701"/>
    <w:rsid w:val="002259D6"/>
    <w:rsid w:val="002312FE"/>
    <w:rsid w:val="00231CFD"/>
    <w:rsid w:val="00233694"/>
    <w:rsid w:val="002367BE"/>
    <w:rsid w:val="002378D2"/>
    <w:rsid w:val="00243C1F"/>
    <w:rsid w:val="002440C7"/>
    <w:rsid w:val="002469A2"/>
    <w:rsid w:val="0025520E"/>
    <w:rsid w:val="00256815"/>
    <w:rsid w:val="002611C6"/>
    <w:rsid w:val="00261D38"/>
    <w:rsid w:val="00261E14"/>
    <w:rsid w:val="0026578F"/>
    <w:rsid w:val="00271134"/>
    <w:rsid w:val="00271ADF"/>
    <w:rsid w:val="00280091"/>
    <w:rsid w:val="00283879"/>
    <w:rsid w:val="00284E27"/>
    <w:rsid w:val="0028517C"/>
    <w:rsid w:val="00287702"/>
    <w:rsid w:val="00287DC8"/>
    <w:rsid w:val="00290FFA"/>
    <w:rsid w:val="00294955"/>
    <w:rsid w:val="002A32DE"/>
    <w:rsid w:val="002A58C4"/>
    <w:rsid w:val="002A5C01"/>
    <w:rsid w:val="002A5F0B"/>
    <w:rsid w:val="002B710A"/>
    <w:rsid w:val="002C01F4"/>
    <w:rsid w:val="002C21A9"/>
    <w:rsid w:val="002C5B2F"/>
    <w:rsid w:val="002C6619"/>
    <w:rsid w:val="002C6E55"/>
    <w:rsid w:val="002D56D2"/>
    <w:rsid w:val="002E41FE"/>
    <w:rsid w:val="002E456F"/>
    <w:rsid w:val="002F0C51"/>
    <w:rsid w:val="002F1E67"/>
    <w:rsid w:val="002F2F96"/>
    <w:rsid w:val="002F63DC"/>
    <w:rsid w:val="002F64DA"/>
    <w:rsid w:val="002F7F8A"/>
    <w:rsid w:val="00301C3D"/>
    <w:rsid w:val="003022B2"/>
    <w:rsid w:val="00303182"/>
    <w:rsid w:val="003031D8"/>
    <w:rsid w:val="0030532C"/>
    <w:rsid w:val="00307185"/>
    <w:rsid w:val="00316667"/>
    <w:rsid w:val="00322A4E"/>
    <w:rsid w:val="00326887"/>
    <w:rsid w:val="00326D7E"/>
    <w:rsid w:val="0032720F"/>
    <w:rsid w:val="0033024F"/>
    <w:rsid w:val="00332328"/>
    <w:rsid w:val="00332D3D"/>
    <w:rsid w:val="00334AD1"/>
    <w:rsid w:val="00340072"/>
    <w:rsid w:val="00352797"/>
    <w:rsid w:val="00353582"/>
    <w:rsid w:val="00355312"/>
    <w:rsid w:val="00357DC4"/>
    <w:rsid w:val="003645E9"/>
    <w:rsid w:val="00364D67"/>
    <w:rsid w:val="00370AF7"/>
    <w:rsid w:val="0037307A"/>
    <w:rsid w:val="0037797E"/>
    <w:rsid w:val="0039041B"/>
    <w:rsid w:val="003908FA"/>
    <w:rsid w:val="003911EA"/>
    <w:rsid w:val="00392C29"/>
    <w:rsid w:val="00393058"/>
    <w:rsid w:val="00394805"/>
    <w:rsid w:val="003A0C80"/>
    <w:rsid w:val="003A48BC"/>
    <w:rsid w:val="003B25C5"/>
    <w:rsid w:val="003B5100"/>
    <w:rsid w:val="003B7F51"/>
    <w:rsid w:val="003C09A8"/>
    <w:rsid w:val="003C44AD"/>
    <w:rsid w:val="003C6A2C"/>
    <w:rsid w:val="003C7D13"/>
    <w:rsid w:val="003D0FBF"/>
    <w:rsid w:val="003D150C"/>
    <w:rsid w:val="003D3729"/>
    <w:rsid w:val="003D3F46"/>
    <w:rsid w:val="003D4CB2"/>
    <w:rsid w:val="003D7891"/>
    <w:rsid w:val="003F2220"/>
    <w:rsid w:val="003F31E0"/>
    <w:rsid w:val="003F4C77"/>
    <w:rsid w:val="003F524B"/>
    <w:rsid w:val="004016A0"/>
    <w:rsid w:val="00410058"/>
    <w:rsid w:val="00410717"/>
    <w:rsid w:val="00415D20"/>
    <w:rsid w:val="00424296"/>
    <w:rsid w:val="0042547D"/>
    <w:rsid w:val="004272A1"/>
    <w:rsid w:val="00427A45"/>
    <w:rsid w:val="004301BD"/>
    <w:rsid w:val="00441649"/>
    <w:rsid w:val="00442CC4"/>
    <w:rsid w:val="00443053"/>
    <w:rsid w:val="00444996"/>
    <w:rsid w:val="00445B0F"/>
    <w:rsid w:val="00451706"/>
    <w:rsid w:val="00461B1C"/>
    <w:rsid w:val="00465A8B"/>
    <w:rsid w:val="004672E2"/>
    <w:rsid w:val="004748E4"/>
    <w:rsid w:val="00480567"/>
    <w:rsid w:val="00492A25"/>
    <w:rsid w:val="00492C1B"/>
    <w:rsid w:val="004930B4"/>
    <w:rsid w:val="00493402"/>
    <w:rsid w:val="004969F8"/>
    <w:rsid w:val="004A2BB2"/>
    <w:rsid w:val="004A6CB9"/>
    <w:rsid w:val="004A7775"/>
    <w:rsid w:val="004A7B30"/>
    <w:rsid w:val="004B52BC"/>
    <w:rsid w:val="004C0C1C"/>
    <w:rsid w:val="004C7213"/>
    <w:rsid w:val="004D1B29"/>
    <w:rsid w:val="004D2005"/>
    <w:rsid w:val="004D5902"/>
    <w:rsid w:val="004F1038"/>
    <w:rsid w:val="004F3386"/>
    <w:rsid w:val="004F752C"/>
    <w:rsid w:val="00504A5F"/>
    <w:rsid w:val="00511B50"/>
    <w:rsid w:val="0051582D"/>
    <w:rsid w:val="00520012"/>
    <w:rsid w:val="005217CE"/>
    <w:rsid w:val="00522D44"/>
    <w:rsid w:val="0052505B"/>
    <w:rsid w:val="0052748E"/>
    <w:rsid w:val="00527B9C"/>
    <w:rsid w:val="00527FD5"/>
    <w:rsid w:val="005318D0"/>
    <w:rsid w:val="00532AE9"/>
    <w:rsid w:val="00535C21"/>
    <w:rsid w:val="005365D1"/>
    <w:rsid w:val="005367C2"/>
    <w:rsid w:val="00541F1A"/>
    <w:rsid w:val="00545377"/>
    <w:rsid w:val="00545B0D"/>
    <w:rsid w:val="00546155"/>
    <w:rsid w:val="005504B2"/>
    <w:rsid w:val="005517A6"/>
    <w:rsid w:val="00561BD3"/>
    <w:rsid w:val="005624C3"/>
    <w:rsid w:val="00563192"/>
    <w:rsid w:val="00565042"/>
    <w:rsid w:val="00566A8D"/>
    <w:rsid w:val="005708E9"/>
    <w:rsid w:val="005716B4"/>
    <w:rsid w:val="00572834"/>
    <w:rsid w:val="0057420F"/>
    <w:rsid w:val="00582535"/>
    <w:rsid w:val="005840A3"/>
    <w:rsid w:val="00587E9E"/>
    <w:rsid w:val="005905A4"/>
    <w:rsid w:val="0059240D"/>
    <w:rsid w:val="00592DDD"/>
    <w:rsid w:val="005946C4"/>
    <w:rsid w:val="00596912"/>
    <w:rsid w:val="00597CE1"/>
    <w:rsid w:val="005B1E73"/>
    <w:rsid w:val="005B3615"/>
    <w:rsid w:val="005B3F3F"/>
    <w:rsid w:val="005B4EB2"/>
    <w:rsid w:val="005B75E2"/>
    <w:rsid w:val="005B7A8C"/>
    <w:rsid w:val="005C15ED"/>
    <w:rsid w:val="005C27D4"/>
    <w:rsid w:val="005C5531"/>
    <w:rsid w:val="005C5C64"/>
    <w:rsid w:val="005C71A5"/>
    <w:rsid w:val="005D013D"/>
    <w:rsid w:val="005D0583"/>
    <w:rsid w:val="005D28A4"/>
    <w:rsid w:val="005D4686"/>
    <w:rsid w:val="005D47C0"/>
    <w:rsid w:val="005D5832"/>
    <w:rsid w:val="005D6148"/>
    <w:rsid w:val="005E0831"/>
    <w:rsid w:val="005E3442"/>
    <w:rsid w:val="005E53F7"/>
    <w:rsid w:val="005E5DF8"/>
    <w:rsid w:val="005F07D8"/>
    <w:rsid w:val="005F5B33"/>
    <w:rsid w:val="005F76A8"/>
    <w:rsid w:val="006001FF"/>
    <w:rsid w:val="00600991"/>
    <w:rsid w:val="00600BE9"/>
    <w:rsid w:val="00602D01"/>
    <w:rsid w:val="00604827"/>
    <w:rsid w:val="0060654B"/>
    <w:rsid w:val="0061216F"/>
    <w:rsid w:val="00612592"/>
    <w:rsid w:val="0061310D"/>
    <w:rsid w:val="006148E0"/>
    <w:rsid w:val="00616570"/>
    <w:rsid w:val="00620EA4"/>
    <w:rsid w:val="006252F3"/>
    <w:rsid w:val="006318E5"/>
    <w:rsid w:val="00631AFB"/>
    <w:rsid w:val="00635C74"/>
    <w:rsid w:val="00641278"/>
    <w:rsid w:val="00644635"/>
    <w:rsid w:val="006453C0"/>
    <w:rsid w:val="00645BFD"/>
    <w:rsid w:val="00646CC8"/>
    <w:rsid w:val="006506D7"/>
    <w:rsid w:val="006549E6"/>
    <w:rsid w:val="00655034"/>
    <w:rsid w:val="00655E2A"/>
    <w:rsid w:val="00661B59"/>
    <w:rsid w:val="006651BE"/>
    <w:rsid w:val="00673897"/>
    <w:rsid w:val="0067714D"/>
    <w:rsid w:val="00677434"/>
    <w:rsid w:val="00685930"/>
    <w:rsid w:val="0069086C"/>
    <w:rsid w:val="00694A1C"/>
    <w:rsid w:val="006975F2"/>
    <w:rsid w:val="00697FA8"/>
    <w:rsid w:val="006A438E"/>
    <w:rsid w:val="006A4522"/>
    <w:rsid w:val="006A4DCA"/>
    <w:rsid w:val="006A57F6"/>
    <w:rsid w:val="006A7D5B"/>
    <w:rsid w:val="006B1924"/>
    <w:rsid w:val="006B1B2A"/>
    <w:rsid w:val="006B3768"/>
    <w:rsid w:val="006B783E"/>
    <w:rsid w:val="006C4910"/>
    <w:rsid w:val="006C561E"/>
    <w:rsid w:val="006C60C8"/>
    <w:rsid w:val="006C6D90"/>
    <w:rsid w:val="006C7EFA"/>
    <w:rsid w:val="006D59F6"/>
    <w:rsid w:val="006E48F4"/>
    <w:rsid w:val="006E540F"/>
    <w:rsid w:val="006F1EA0"/>
    <w:rsid w:val="0070004E"/>
    <w:rsid w:val="0070011D"/>
    <w:rsid w:val="007003EC"/>
    <w:rsid w:val="0070206B"/>
    <w:rsid w:val="007131FC"/>
    <w:rsid w:val="007145CD"/>
    <w:rsid w:val="007150A7"/>
    <w:rsid w:val="007170BD"/>
    <w:rsid w:val="00720C6F"/>
    <w:rsid w:val="00735ADF"/>
    <w:rsid w:val="007371E1"/>
    <w:rsid w:val="007372DE"/>
    <w:rsid w:val="0074114E"/>
    <w:rsid w:val="007416FA"/>
    <w:rsid w:val="007420C5"/>
    <w:rsid w:val="00742220"/>
    <w:rsid w:val="00744FE1"/>
    <w:rsid w:val="00747CD2"/>
    <w:rsid w:val="00750AFF"/>
    <w:rsid w:val="00762F4D"/>
    <w:rsid w:val="00764703"/>
    <w:rsid w:val="0076479A"/>
    <w:rsid w:val="00767662"/>
    <w:rsid w:val="0077255B"/>
    <w:rsid w:val="00780437"/>
    <w:rsid w:val="00780995"/>
    <w:rsid w:val="00792212"/>
    <w:rsid w:val="00792F68"/>
    <w:rsid w:val="0079344B"/>
    <w:rsid w:val="00795D05"/>
    <w:rsid w:val="00797EEC"/>
    <w:rsid w:val="007A02B3"/>
    <w:rsid w:val="007A1E65"/>
    <w:rsid w:val="007A3A2D"/>
    <w:rsid w:val="007A4FE9"/>
    <w:rsid w:val="007B0D86"/>
    <w:rsid w:val="007B59D3"/>
    <w:rsid w:val="007D0201"/>
    <w:rsid w:val="007D0B44"/>
    <w:rsid w:val="007D463A"/>
    <w:rsid w:val="007D51E1"/>
    <w:rsid w:val="007D6005"/>
    <w:rsid w:val="007D73F1"/>
    <w:rsid w:val="007E012B"/>
    <w:rsid w:val="007E126F"/>
    <w:rsid w:val="007E4277"/>
    <w:rsid w:val="007E43A0"/>
    <w:rsid w:val="007E48F7"/>
    <w:rsid w:val="007E59C4"/>
    <w:rsid w:val="007E5D54"/>
    <w:rsid w:val="007F3400"/>
    <w:rsid w:val="007F49F9"/>
    <w:rsid w:val="007F5EA6"/>
    <w:rsid w:val="00800870"/>
    <w:rsid w:val="00801400"/>
    <w:rsid w:val="008018C3"/>
    <w:rsid w:val="008119FB"/>
    <w:rsid w:val="00814206"/>
    <w:rsid w:val="00816FA7"/>
    <w:rsid w:val="00817574"/>
    <w:rsid w:val="00817643"/>
    <w:rsid w:val="00817FE7"/>
    <w:rsid w:val="00826C8B"/>
    <w:rsid w:val="00830F8F"/>
    <w:rsid w:val="00832C44"/>
    <w:rsid w:val="0083389C"/>
    <w:rsid w:val="00833F2C"/>
    <w:rsid w:val="00834C7D"/>
    <w:rsid w:val="00835607"/>
    <w:rsid w:val="00843582"/>
    <w:rsid w:val="0084437F"/>
    <w:rsid w:val="00844450"/>
    <w:rsid w:val="00850D05"/>
    <w:rsid w:val="00854576"/>
    <w:rsid w:val="008568D6"/>
    <w:rsid w:val="00860B42"/>
    <w:rsid w:val="008617C4"/>
    <w:rsid w:val="00863640"/>
    <w:rsid w:val="00865E6D"/>
    <w:rsid w:val="0087075F"/>
    <w:rsid w:val="0087157A"/>
    <w:rsid w:val="008805F9"/>
    <w:rsid w:val="00884C00"/>
    <w:rsid w:val="0088638A"/>
    <w:rsid w:val="00890E4D"/>
    <w:rsid w:val="0089152D"/>
    <w:rsid w:val="0089352F"/>
    <w:rsid w:val="008977E8"/>
    <w:rsid w:val="008A1564"/>
    <w:rsid w:val="008A169E"/>
    <w:rsid w:val="008A4492"/>
    <w:rsid w:val="008A67BB"/>
    <w:rsid w:val="008B37E0"/>
    <w:rsid w:val="008C04D2"/>
    <w:rsid w:val="008C4A33"/>
    <w:rsid w:val="008C684B"/>
    <w:rsid w:val="008D0C3A"/>
    <w:rsid w:val="008D1C4E"/>
    <w:rsid w:val="008D2609"/>
    <w:rsid w:val="008D585E"/>
    <w:rsid w:val="008E091C"/>
    <w:rsid w:val="008E1004"/>
    <w:rsid w:val="008E5377"/>
    <w:rsid w:val="008F19A8"/>
    <w:rsid w:val="008F434C"/>
    <w:rsid w:val="008F5EE8"/>
    <w:rsid w:val="008F7F9A"/>
    <w:rsid w:val="008F7FB5"/>
    <w:rsid w:val="009003E5"/>
    <w:rsid w:val="009011A8"/>
    <w:rsid w:val="0090158E"/>
    <w:rsid w:val="0090309E"/>
    <w:rsid w:val="00903BE3"/>
    <w:rsid w:val="00906207"/>
    <w:rsid w:val="00915ABD"/>
    <w:rsid w:val="00916076"/>
    <w:rsid w:val="00920A4E"/>
    <w:rsid w:val="00920B3E"/>
    <w:rsid w:val="009219F1"/>
    <w:rsid w:val="00927D71"/>
    <w:rsid w:val="00927DDA"/>
    <w:rsid w:val="00937FBC"/>
    <w:rsid w:val="00940C20"/>
    <w:rsid w:val="009418C8"/>
    <w:rsid w:val="00945647"/>
    <w:rsid w:val="00945D01"/>
    <w:rsid w:val="00955D47"/>
    <w:rsid w:val="00956BB3"/>
    <w:rsid w:val="00961B01"/>
    <w:rsid w:val="0096351F"/>
    <w:rsid w:val="0097140D"/>
    <w:rsid w:val="009744B4"/>
    <w:rsid w:val="0097552B"/>
    <w:rsid w:val="00975A9C"/>
    <w:rsid w:val="0097667C"/>
    <w:rsid w:val="00980337"/>
    <w:rsid w:val="0098177D"/>
    <w:rsid w:val="009907F7"/>
    <w:rsid w:val="00993A87"/>
    <w:rsid w:val="00993CBA"/>
    <w:rsid w:val="00996092"/>
    <w:rsid w:val="009A31A6"/>
    <w:rsid w:val="009A5C37"/>
    <w:rsid w:val="009B1658"/>
    <w:rsid w:val="009B409D"/>
    <w:rsid w:val="009C031E"/>
    <w:rsid w:val="009C3469"/>
    <w:rsid w:val="009C5608"/>
    <w:rsid w:val="009C7B3C"/>
    <w:rsid w:val="009D277F"/>
    <w:rsid w:val="009D2C98"/>
    <w:rsid w:val="009D41C9"/>
    <w:rsid w:val="009D6114"/>
    <w:rsid w:val="009D727C"/>
    <w:rsid w:val="009E1F3D"/>
    <w:rsid w:val="009E29FA"/>
    <w:rsid w:val="009E4118"/>
    <w:rsid w:val="009F6788"/>
    <w:rsid w:val="009F74C2"/>
    <w:rsid w:val="00A00495"/>
    <w:rsid w:val="00A00F3D"/>
    <w:rsid w:val="00A02731"/>
    <w:rsid w:val="00A02FF0"/>
    <w:rsid w:val="00A064B0"/>
    <w:rsid w:val="00A06D32"/>
    <w:rsid w:val="00A07DAF"/>
    <w:rsid w:val="00A137EB"/>
    <w:rsid w:val="00A202F7"/>
    <w:rsid w:val="00A20A6B"/>
    <w:rsid w:val="00A21E0B"/>
    <w:rsid w:val="00A21F8C"/>
    <w:rsid w:val="00A22033"/>
    <w:rsid w:val="00A23673"/>
    <w:rsid w:val="00A26CD8"/>
    <w:rsid w:val="00A30434"/>
    <w:rsid w:val="00A3127C"/>
    <w:rsid w:val="00A33A72"/>
    <w:rsid w:val="00A40456"/>
    <w:rsid w:val="00A418CD"/>
    <w:rsid w:val="00A43024"/>
    <w:rsid w:val="00A46011"/>
    <w:rsid w:val="00A505F3"/>
    <w:rsid w:val="00A508E1"/>
    <w:rsid w:val="00A54787"/>
    <w:rsid w:val="00A57908"/>
    <w:rsid w:val="00A6420D"/>
    <w:rsid w:val="00A71034"/>
    <w:rsid w:val="00A72B33"/>
    <w:rsid w:val="00A74B75"/>
    <w:rsid w:val="00A75B5D"/>
    <w:rsid w:val="00A766EC"/>
    <w:rsid w:val="00A84C87"/>
    <w:rsid w:val="00A9103F"/>
    <w:rsid w:val="00A976BC"/>
    <w:rsid w:val="00AA2763"/>
    <w:rsid w:val="00AB0186"/>
    <w:rsid w:val="00AB197B"/>
    <w:rsid w:val="00AB6437"/>
    <w:rsid w:val="00AB644C"/>
    <w:rsid w:val="00AB6595"/>
    <w:rsid w:val="00AB6794"/>
    <w:rsid w:val="00AB76B8"/>
    <w:rsid w:val="00AC155D"/>
    <w:rsid w:val="00AD17F2"/>
    <w:rsid w:val="00AD1E2E"/>
    <w:rsid w:val="00AD26BC"/>
    <w:rsid w:val="00AD7649"/>
    <w:rsid w:val="00AE347F"/>
    <w:rsid w:val="00AE3E68"/>
    <w:rsid w:val="00AE414D"/>
    <w:rsid w:val="00AE49C4"/>
    <w:rsid w:val="00AF08A1"/>
    <w:rsid w:val="00AF148D"/>
    <w:rsid w:val="00AF4903"/>
    <w:rsid w:val="00AF6EC8"/>
    <w:rsid w:val="00B026C1"/>
    <w:rsid w:val="00B16692"/>
    <w:rsid w:val="00B209A0"/>
    <w:rsid w:val="00B2121D"/>
    <w:rsid w:val="00B22390"/>
    <w:rsid w:val="00B24D69"/>
    <w:rsid w:val="00B27A21"/>
    <w:rsid w:val="00B37D73"/>
    <w:rsid w:val="00B44200"/>
    <w:rsid w:val="00B44C99"/>
    <w:rsid w:val="00B4507D"/>
    <w:rsid w:val="00B47236"/>
    <w:rsid w:val="00B501CA"/>
    <w:rsid w:val="00B50B7A"/>
    <w:rsid w:val="00B56BBB"/>
    <w:rsid w:val="00B60CE3"/>
    <w:rsid w:val="00B61D01"/>
    <w:rsid w:val="00B6565E"/>
    <w:rsid w:val="00B6672E"/>
    <w:rsid w:val="00B711A6"/>
    <w:rsid w:val="00B71EF2"/>
    <w:rsid w:val="00B7303D"/>
    <w:rsid w:val="00B76CA8"/>
    <w:rsid w:val="00B82078"/>
    <w:rsid w:val="00B828A2"/>
    <w:rsid w:val="00B82F71"/>
    <w:rsid w:val="00B8468C"/>
    <w:rsid w:val="00B85AB9"/>
    <w:rsid w:val="00B86138"/>
    <w:rsid w:val="00B90B2B"/>
    <w:rsid w:val="00B917DE"/>
    <w:rsid w:val="00B918E1"/>
    <w:rsid w:val="00B91E71"/>
    <w:rsid w:val="00B91EB1"/>
    <w:rsid w:val="00B92608"/>
    <w:rsid w:val="00B95348"/>
    <w:rsid w:val="00BA1733"/>
    <w:rsid w:val="00BB0F63"/>
    <w:rsid w:val="00BB12D6"/>
    <w:rsid w:val="00BB3168"/>
    <w:rsid w:val="00BB3EA2"/>
    <w:rsid w:val="00BB4BD2"/>
    <w:rsid w:val="00BB6234"/>
    <w:rsid w:val="00BB76CF"/>
    <w:rsid w:val="00BC1E70"/>
    <w:rsid w:val="00BC215E"/>
    <w:rsid w:val="00BC2D7E"/>
    <w:rsid w:val="00BC66D9"/>
    <w:rsid w:val="00BD080B"/>
    <w:rsid w:val="00BD2586"/>
    <w:rsid w:val="00BD734C"/>
    <w:rsid w:val="00BE3A00"/>
    <w:rsid w:val="00BE48C3"/>
    <w:rsid w:val="00BE6FF2"/>
    <w:rsid w:val="00BF20D7"/>
    <w:rsid w:val="00BF585C"/>
    <w:rsid w:val="00BF669A"/>
    <w:rsid w:val="00C00A37"/>
    <w:rsid w:val="00C0370C"/>
    <w:rsid w:val="00C039FC"/>
    <w:rsid w:val="00C05F73"/>
    <w:rsid w:val="00C1393A"/>
    <w:rsid w:val="00C156D2"/>
    <w:rsid w:val="00C15CF7"/>
    <w:rsid w:val="00C16FE4"/>
    <w:rsid w:val="00C2026B"/>
    <w:rsid w:val="00C22631"/>
    <w:rsid w:val="00C22AB5"/>
    <w:rsid w:val="00C240B4"/>
    <w:rsid w:val="00C24D5B"/>
    <w:rsid w:val="00C25216"/>
    <w:rsid w:val="00C254EB"/>
    <w:rsid w:val="00C31DDA"/>
    <w:rsid w:val="00C336D1"/>
    <w:rsid w:val="00C340C4"/>
    <w:rsid w:val="00C35114"/>
    <w:rsid w:val="00C455D4"/>
    <w:rsid w:val="00C45F75"/>
    <w:rsid w:val="00C52FB1"/>
    <w:rsid w:val="00C57F56"/>
    <w:rsid w:val="00C57F85"/>
    <w:rsid w:val="00C64EB3"/>
    <w:rsid w:val="00C66977"/>
    <w:rsid w:val="00C705B9"/>
    <w:rsid w:val="00C71507"/>
    <w:rsid w:val="00C73B6E"/>
    <w:rsid w:val="00C751AF"/>
    <w:rsid w:val="00C7642F"/>
    <w:rsid w:val="00C777AB"/>
    <w:rsid w:val="00C81A83"/>
    <w:rsid w:val="00C846AF"/>
    <w:rsid w:val="00C851DD"/>
    <w:rsid w:val="00C85435"/>
    <w:rsid w:val="00C87B3B"/>
    <w:rsid w:val="00C90939"/>
    <w:rsid w:val="00C92063"/>
    <w:rsid w:val="00C92172"/>
    <w:rsid w:val="00C924BD"/>
    <w:rsid w:val="00C93CCC"/>
    <w:rsid w:val="00C9459F"/>
    <w:rsid w:val="00C960DD"/>
    <w:rsid w:val="00C961D8"/>
    <w:rsid w:val="00CA1C4F"/>
    <w:rsid w:val="00CA3F5A"/>
    <w:rsid w:val="00CA44F4"/>
    <w:rsid w:val="00CA56CA"/>
    <w:rsid w:val="00CA6A8A"/>
    <w:rsid w:val="00CB179C"/>
    <w:rsid w:val="00CB203F"/>
    <w:rsid w:val="00CB28AD"/>
    <w:rsid w:val="00CB291D"/>
    <w:rsid w:val="00CB532F"/>
    <w:rsid w:val="00CC18B5"/>
    <w:rsid w:val="00CC2A1F"/>
    <w:rsid w:val="00CC41BA"/>
    <w:rsid w:val="00CC4EF0"/>
    <w:rsid w:val="00CC5087"/>
    <w:rsid w:val="00CC7868"/>
    <w:rsid w:val="00CD021F"/>
    <w:rsid w:val="00CD0A60"/>
    <w:rsid w:val="00CD18FF"/>
    <w:rsid w:val="00CD38E2"/>
    <w:rsid w:val="00CE1457"/>
    <w:rsid w:val="00CE20FF"/>
    <w:rsid w:val="00CE25A0"/>
    <w:rsid w:val="00CE50B2"/>
    <w:rsid w:val="00CE5E64"/>
    <w:rsid w:val="00CE60DE"/>
    <w:rsid w:val="00CF04B2"/>
    <w:rsid w:val="00CF6483"/>
    <w:rsid w:val="00D02E3E"/>
    <w:rsid w:val="00D0386B"/>
    <w:rsid w:val="00D0515E"/>
    <w:rsid w:val="00D06E2A"/>
    <w:rsid w:val="00D139D3"/>
    <w:rsid w:val="00D2243F"/>
    <w:rsid w:val="00D232D6"/>
    <w:rsid w:val="00D27365"/>
    <w:rsid w:val="00D27A63"/>
    <w:rsid w:val="00D31709"/>
    <w:rsid w:val="00D31B9F"/>
    <w:rsid w:val="00D31DF9"/>
    <w:rsid w:val="00D3331D"/>
    <w:rsid w:val="00D34E58"/>
    <w:rsid w:val="00D36A20"/>
    <w:rsid w:val="00D421F9"/>
    <w:rsid w:val="00D45A14"/>
    <w:rsid w:val="00D520B5"/>
    <w:rsid w:val="00D52D68"/>
    <w:rsid w:val="00D55B46"/>
    <w:rsid w:val="00D606EE"/>
    <w:rsid w:val="00D6203F"/>
    <w:rsid w:val="00D6393C"/>
    <w:rsid w:val="00D643D2"/>
    <w:rsid w:val="00D672E4"/>
    <w:rsid w:val="00D7376E"/>
    <w:rsid w:val="00D76A87"/>
    <w:rsid w:val="00D76DCF"/>
    <w:rsid w:val="00D8112B"/>
    <w:rsid w:val="00D910D7"/>
    <w:rsid w:val="00D93179"/>
    <w:rsid w:val="00DA3A22"/>
    <w:rsid w:val="00DA3D3D"/>
    <w:rsid w:val="00DA422E"/>
    <w:rsid w:val="00DA6BAC"/>
    <w:rsid w:val="00DA7F3A"/>
    <w:rsid w:val="00DB37AC"/>
    <w:rsid w:val="00DB3FDA"/>
    <w:rsid w:val="00DB4F41"/>
    <w:rsid w:val="00DB5227"/>
    <w:rsid w:val="00DB7E63"/>
    <w:rsid w:val="00DC026E"/>
    <w:rsid w:val="00DC02D2"/>
    <w:rsid w:val="00DC79AB"/>
    <w:rsid w:val="00DD0D44"/>
    <w:rsid w:val="00DD2211"/>
    <w:rsid w:val="00DE111C"/>
    <w:rsid w:val="00DE35A4"/>
    <w:rsid w:val="00DF09C1"/>
    <w:rsid w:val="00DF0AFE"/>
    <w:rsid w:val="00DF4009"/>
    <w:rsid w:val="00DF7E55"/>
    <w:rsid w:val="00E016A0"/>
    <w:rsid w:val="00E03D3D"/>
    <w:rsid w:val="00E04F61"/>
    <w:rsid w:val="00E116CB"/>
    <w:rsid w:val="00E11753"/>
    <w:rsid w:val="00E11AC6"/>
    <w:rsid w:val="00E20176"/>
    <w:rsid w:val="00E2107B"/>
    <w:rsid w:val="00E22A1F"/>
    <w:rsid w:val="00E24F4E"/>
    <w:rsid w:val="00E3053C"/>
    <w:rsid w:val="00E32F23"/>
    <w:rsid w:val="00E33573"/>
    <w:rsid w:val="00E35674"/>
    <w:rsid w:val="00E41614"/>
    <w:rsid w:val="00E41FB0"/>
    <w:rsid w:val="00E51104"/>
    <w:rsid w:val="00E51E96"/>
    <w:rsid w:val="00E53C27"/>
    <w:rsid w:val="00E554FF"/>
    <w:rsid w:val="00E570B3"/>
    <w:rsid w:val="00E61BA5"/>
    <w:rsid w:val="00E64489"/>
    <w:rsid w:val="00E65272"/>
    <w:rsid w:val="00E65E03"/>
    <w:rsid w:val="00E66197"/>
    <w:rsid w:val="00E6653E"/>
    <w:rsid w:val="00E7222A"/>
    <w:rsid w:val="00E73DD2"/>
    <w:rsid w:val="00E818FB"/>
    <w:rsid w:val="00E828B9"/>
    <w:rsid w:val="00E82E86"/>
    <w:rsid w:val="00E82F71"/>
    <w:rsid w:val="00E8362B"/>
    <w:rsid w:val="00E906F0"/>
    <w:rsid w:val="00E91291"/>
    <w:rsid w:val="00E9134E"/>
    <w:rsid w:val="00E920F0"/>
    <w:rsid w:val="00E93067"/>
    <w:rsid w:val="00E9553E"/>
    <w:rsid w:val="00EA004D"/>
    <w:rsid w:val="00EA0A51"/>
    <w:rsid w:val="00EA15DC"/>
    <w:rsid w:val="00EA2A3E"/>
    <w:rsid w:val="00EB50DB"/>
    <w:rsid w:val="00EC0695"/>
    <w:rsid w:val="00EC0AA8"/>
    <w:rsid w:val="00EC34DA"/>
    <w:rsid w:val="00EC6FF0"/>
    <w:rsid w:val="00ED0369"/>
    <w:rsid w:val="00ED52CB"/>
    <w:rsid w:val="00ED7C0B"/>
    <w:rsid w:val="00EE2529"/>
    <w:rsid w:val="00EE3CAE"/>
    <w:rsid w:val="00EF15F0"/>
    <w:rsid w:val="00EF1D13"/>
    <w:rsid w:val="00F04CCA"/>
    <w:rsid w:val="00F060BE"/>
    <w:rsid w:val="00F10CB7"/>
    <w:rsid w:val="00F11A81"/>
    <w:rsid w:val="00F12F22"/>
    <w:rsid w:val="00F16481"/>
    <w:rsid w:val="00F2141C"/>
    <w:rsid w:val="00F24B12"/>
    <w:rsid w:val="00F24FA0"/>
    <w:rsid w:val="00F34D07"/>
    <w:rsid w:val="00F35862"/>
    <w:rsid w:val="00F36447"/>
    <w:rsid w:val="00F36D63"/>
    <w:rsid w:val="00F37B83"/>
    <w:rsid w:val="00F41583"/>
    <w:rsid w:val="00F417A2"/>
    <w:rsid w:val="00F44166"/>
    <w:rsid w:val="00F473CC"/>
    <w:rsid w:val="00F5320F"/>
    <w:rsid w:val="00F60BD0"/>
    <w:rsid w:val="00F6185A"/>
    <w:rsid w:val="00F62D05"/>
    <w:rsid w:val="00F71FAE"/>
    <w:rsid w:val="00F7207A"/>
    <w:rsid w:val="00F73990"/>
    <w:rsid w:val="00F73F3F"/>
    <w:rsid w:val="00F777EE"/>
    <w:rsid w:val="00F77F1D"/>
    <w:rsid w:val="00F829F0"/>
    <w:rsid w:val="00F82D4E"/>
    <w:rsid w:val="00F8621C"/>
    <w:rsid w:val="00F90BFC"/>
    <w:rsid w:val="00F94F22"/>
    <w:rsid w:val="00FA2EEC"/>
    <w:rsid w:val="00FA3558"/>
    <w:rsid w:val="00FA38DC"/>
    <w:rsid w:val="00FA556A"/>
    <w:rsid w:val="00FA658E"/>
    <w:rsid w:val="00FB380A"/>
    <w:rsid w:val="00FB44A3"/>
    <w:rsid w:val="00FB452C"/>
    <w:rsid w:val="00FB58F6"/>
    <w:rsid w:val="00FB5DE4"/>
    <w:rsid w:val="00FC1575"/>
    <w:rsid w:val="00FC1906"/>
    <w:rsid w:val="00FC4E64"/>
    <w:rsid w:val="00FC6A57"/>
    <w:rsid w:val="00FD0934"/>
    <w:rsid w:val="00FD2451"/>
    <w:rsid w:val="00FD3C72"/>
    <w:rsid w:val="00FE4538"/>
    <w:rsid w:val="00FE4B0D"/>
    <w:rsid w:val="00FE4CEA"/>
    <w:rsid w:val="00FE6915"/>
    <w:rsid w:val="00FE6F78"/>
    <w:rsid w:val="00FF26E4"/>
    <w:rsid w:val="00FF534A"/>
    <w:rsid w:val="00FF56ED"/>
    <w:rsid w:val="00FF5EA4"/>
    <w:rsid w:val="00FF65BB"/>
    <w:rsid w:val="00FF7C44"/>
    <w:rsid w:val="00FF7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5E2D8A"/>
  <w15:docId w15:val="{283696D2-286E-4054-9AC5-24BF1D729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17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B17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author">
    <w:name w:val="author"/>
    <w:basedOn w:val="Normal"/>
    <w:next w:val="Normal"/>
    <w:rsid w:val="00CB179C"/>
    <w:pPr>
      <w:spacing w:before="120"/>
    </w:pPr>
  </w:style>
  <w:style w:type="paragraph" w:customStyle="1" w:styleId="phone">
    <w:name w:val="phone"/>
    <w:basedOn w:val="Normal"/>
    <w:next w:val="Normal"/>
    <w:rsid w:val="00CB179C"/>
    <w:pPr>
      <w:spacing w:before="120"/>
    </w:pPr>
    <w:rPr>
      <w:sz w:val="20"/>
    </w:rPr>
  </w:style>
  <w:style w:type="paragraph" w:customStyle="1" w:styleId="heading2">
    <w:name w:val="heading2"/>
    <w:basedOn w:val="Normal"/>
    <w:next w:val="Normal"/>
    <w:rsid w:val="00CB179C"/>
    <w:pPr>
      <w:keepNext/>
      <w:spacing w:before="240" w:after="180"/>
    </w:pPr>
    <w:rPr>
      <w:rFonts w:ascii="Arial" w:hAnsi="Arial"/>
      <w:b/>
    </w:rPr>
  </w:style>
  <w:style w:type="character" w:styleId="Hyperlink">
    <w:name w:val="Hyperlink"/>
    <w:basedOn w:val="DefaultParagraphFont"/>
    <w:uiPriority w:val="99"/>
    <w:unhideWhenUsed/>
    <w:rsid w:val="00CB179C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35C74"/>
    <w:rPr>
      <w:color w:val="808080"/>
    </w:rPr>
  </w:style>
  <w:style w:type="paragraph" w:customStyle="1" w:styleId="csl-entry">
    <w:name w:val="csl-entry"/>
    <w:basedOn w:val="Normal"/>
    <w:rsid w:val="00635C74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77E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7E8"/>
    <w:rPr>
      <w:rFonts w:ascii="Segoe UI" w:eastAsia="Times New Roman" w:hAnsi="Segoe UI" w:cs="Segoe UI"/>
      <w:sz w:val="18"/>
      <w:szCs w:val="18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8977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77E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77E8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Paragraph">
    <w:name w:val="List Paragraph"/>
    <w:basedOn w:val="Normal"/>
    <w:uiPriority w:val="34"/>
    <w:qFormat/>
    <w:rsid w:val="00E906F0"/>
    <w:pPr>
      <w:ind w:left="720"/>
      <w:contextualSpacing/>
    </w:pPr>
  </w:style>
  <w:style w:type="character" w:customStyle="1" w:styleId="ff3">
    <w:name w:val="ff3"/>
    <w:basedOn w:val="DefaultParagraphFont"/>
    <w:rsid w:val="001B2FF2"/>
  </w:style>
  <w:style w:type="character" w:customStyle="1" w:styleId="ff9">
    <w:name w:val="ff9"/>
    <w:basedOn w:val="DefaultParagraphFont"/>
    <w:rsid w:val="001B2FF2"/>
  </w:style>
  <w:style w:type="character" w:customStyle="1" w:styleId="ff2">
    <w:name w:val="ff2"/>
    <w:basedOn w:val="DefaultParagraphFont"/>
    <w:rsid w:val="001B2FF2"/>
  </w:style>
  <w:style w:type="character" w:customStyle="1" w:styleId="ws8">
    <w:name w:val="ws8"/>
    <w:basedOn w:val="DefaultParagraphFont"/>
    <w:rsid w:val="001B2FF2"/>
  </w:style>
  <w:style w:type="character" w:customStyle="1" w:styleId="ff5">
    <w:name w:val="ff5"/>
    <w:basedOn w:val="DefaultParagraphFont"/>
    <w:rsid w:val="001B2FF2"/>
  </w:style>
  <w:style w:type="character" w:customStyle="1" w:styleId="ws128">
    <w:name w:val="ws128"/>
    <w:basedOn w:val="DefaultParagraphFont"/>
    <w:rsid w:val="001B2FF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556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556A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NormalWeb">
    <w:name w:val="Normal (Web)"/>
    <w:basedOn w:val="Normal"/>
    <w:uiPriority w:val="99"/>
    <w:unhideWhenUsed/>
    <w:rsid w:val="00016480"/>
    <w:rPr>
      <w:rFonts w:eastAsiaTheme="minorHAnsi"/>
    </w:rPr>
  </w:style>
  <w:style w:type="table" w:styleId="TableGrid">
    <w:name w:val="Table Grid"/>
    <w:basedOn w:val="TableNormal"/>
    <w:uiPriority w:val="59"/>
    <w:rsid w:val="00C45F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435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60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67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1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37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9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88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6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3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93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42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86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10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5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0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36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31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35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60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02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9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1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0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8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84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64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1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02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8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32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0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3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1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chart" Target="charts/chart2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chart" Target="charts/chart5.xml"/><Relationship Id="rId4" Type="http://schemas.openxmlformats.org/officeDocument/2006/relationships/settings" Target="setting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lukaflegar:Desktop:MIBC_Therapi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lukaflegar:Desktop:MIBC_Therapie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lukaflegar:Desktop:MIBC_Therapie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luka%20flegar\Desktop\carus_20211018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luka%20flegar\Desktop\carus_20211018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>
                <a:latin typeface="Arial"/>
                <a:cs typeface="Arial"/>
              </a:rPr>
              <a:t>Age</a:t>
            </a:r>
            <a:r>
              <a:rPr lang="en-US" sz="1200" baseline="0">
                <a:latin typeface="Arial"/>
                <a:cs typeface="Arial"/>
              </a:rPr>
              <a:t> group &lt;60y</a:t>
            </a:r>
            <a:endParaRPr lang="en-US" sz="1200">
              <a:latin typeface="Arial"/>
              <a:cs typeface="Arial"/>
            </a:endParaRPr>
          </a:p>
        </c:rich>
      </c:tx>
      <c:layout/>
      <c:overlay val="0"/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v>RC</c:v>
          </c:tx>
          <c:invertIfNegative val="0"/>
          <c:cat>
            <c:strRef>
              <c:f>'nach Alter'!$K$4:$K$15</c:f>
              <c:strCache>
                <c:ptCount val="12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  <c:pt idx="11">
                  <c:v>2017</c:v>
                </c:pt>
              </c:strCache>
            </c:strRef>
          </c:cat>
          <c:val>
            <c:numRef>
              <c:f>'nach Alter'!$L$4:$L$15</c:f>
              <c:numCache>
                <c:formatCode>0%</c:formatCode>
                <c:ptCount val="12"/>
                <c:pt idx="0">
                  <c:v>0.69105691056910601</c:v>
                </c:pt>
                <c:pt idx="1">
                  <c:v>0.66292134831460703</c:v>
                </c:pt>
                <c:pt idx="2">
                  <c:v>0.69592476489028199</c:v>
                </c:pt>
                <c:pt idx="3">
                  <c:v>0.65682656826568298</c:v>
                </c:pt>
                <c:pt idx="4">
                  <c:v>0.64784053156146204</c:v>
                </c:pt>
                <c:pt idx="5">
                  <c:v>0.677215189873418</c:v>
                </c:pt>
                <c:pt idx="6">
                  <c:v>0.66181818181818197</c:v>
                </c:pt>
                <c:pt idx="7">
                  <c:v>0.59442724458204299</c:v>
                </c:pt>
                <c:pt idx="8">
                  <c:v>0.64687499999999998</c:v>
                </c:pt>
                <c:pt idx="9">
                  <c:v>0.68791946308724805</c:v>
                </c:pt>
                <c:pt idx="10">
                  <c:v>0.70038910505836605</c:v>
                </c:pt>
                <c:pt idx="11">
                  <c:v>0.6488549618320610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5FC-5A47-86E2-8C0C4998FD02}"/>
            </c:ext>
          </c:extLst>
        </c:ser>
        <c:ser>
          <c:idx val="1"/>
          <c:order val="1"/>
          <c:tx>
            <c:v>RC and Chemo</c:v>
          </c:tx>
          <c:invertIfNegative val="0"/>
          <c:cat>
            <c:strRef>
              <c:f>'nach Alter'!$K$4:$K$15</c:f>
              <c:strCache>
                <c:ptCount val="12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  <c:pt idx="11">
                  <c:v>2017</c:v>
                </c:pt>
              </c:strCache>
            </c:strRef>
          </c:cat>
          <c:val>
            <c:numRef>
              <c:f>'nach Alter'!$M$4:$M$15</c:f>
              <c:numCache>
                <c:formatCode>0%</c:formatCode>
                <c:ptCount val="12"/>
                <c:pt idx="0">
                  <c:v>0.16666666666666699</c:v>
                </c:pt>
                <c:pt idx="1">
                  <c:v>0.22097378277153601</c:v>
                </c:pt>
                <c:pt idx="2">
                  <c:v>0.188087774294671</c:v>
                </c:pt>
                <c:pt idx="3">
                  <c:v>0.26937269372693701</c:v>
                </c:pt>
                <c:pt idx="4">
                  <c:v>0.21926910299003299</c:v>
                </c:pt>
                <c:pt idx="5">
                  <c:v>0.243670886075949</c:v>
                </c:pt>
                <c:pt idx="6">
                  <c:v>0.25818181818181801</c:v>
                </c:pt>
                <c:pt idx="7">
                  <c:v>0.30340557275541802</c:v>
                </c:pt>
                <c:pt idx="8">
                  <c:v>0.24687500000000001</c:v>
                </c:pt>
                <c:pt idx="9">
                  <c:v>0.238255033557047</c:v>
                </c:pt>
                <c:pt idx="10">
                  <c:v>0.214007782101167</c:v>
                </c:pt>
                <c:pt idx="11">
                  <c:v>0.20992366412213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5FC-5A47-86E2-8C0C4998FD02}"/>
            </c:ext>
          </c:extLst>
        </c:ser>
        <c:ser>
          <c:idx val="2"/>
          <c:order val="2"/>
          <c:tx>
            <c:v>RC and Radiation</c:v>
          </c:tx>
          <c:invertIfNegative val="0"/>
          <c:cat>
            <c:strRef>
              <c:f>'nach Alter'!$K$4:$K$15</c:f>
              <c:strCache>
                <c:ptCount val="12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  <c:pt idx="11">
                  <c:v>2017</c:v>
                </c:pt>
              </c:strCache>
            </c:strRef>
          </c:cat>
          <c:val>
            <c:numRef>
              <c:f>'nach Alter'!$N$4:$N$15</c:f>
              <c:numCache>
                <c:formatCode>0%</c:formatCode>
                <c:ptCount val="12"/>
                <c:pt idx="0">
                  <c:v>3.2520325203252001E-2</c:v>
                </c:pt>
                <c:pt idx="1">
                  <c:v>2.6217228464419502E-2</c:v>
                </c:pt>
                <c:pt idx="2">
                  <c:v>1.56739811912226E-2</c:v>
                </c:pt>
                <c:pt idx="3">
                  <c:v>1.4760147601476E-2</c:v>
                </c:pt>
                <c:pt idx="4">
                  <c:v>1.32890365448505E-2</c:v>
                </c:pt>
                <c:pt idx="5">
                  <c:v>6.3291139240506302E-3</c:v>
                </c:pt>
                <c:pt idx="6">
                  <c:v>3.6363636363636398E-3</c:v>
                </c:pt>
                <c:pt idx="7">
                  <c:v>9.28792569659442E-3</c:v>
                </c:pt>
                <c:pt idx="8">
                  <c:v>3.125E-2</c:v>
                </c:pt>
                <c:pt idx="9">
                  <c:v>2.01342281879195E-2</c:v>
                </c:pt>
                <c:pt idx="10">
                  <c:v>1.1673151750972799E-2</c:v>
                </c:pt>
                <c:pt idx="11">
                  <c:v>3.81679389312977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65FC-5A47-86E2-8C0C4998FD02}"/>
            </c:ext>
          </c:extLst>
        </c:ser>
        <c:ser>
          <c:idx val="3"/>
          <c:order val="3"/>
          <c:tx>
            <c:v>RC, Chemo and Radiation</c:v>
          </c:tx>
          <c:invertIfNegative val="0"/>
          <c:cat>
            <c:strRef>
              <c:f>'nach Alter'!$K$4:$K$15</c:f>
              <c:strCache>
                <c:ptCount val="12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  <c:pt idx="11">
                  <c:v>2017</c:v>
                </c:pt>
              </c:strCache>
            </c:strRef>
          </c:cat>
          <c:val>
            <c:numRef>
              <c:f>'nach Alter'!$O$4:$O$15</c:f>
              <c:numCache>
                <c:formatCode>0%</c:formatCode>
                <c:ptCount val="12"/>
                <c:pt idx="0">
                  <c:v>3.65853658536585E-2</c:v>
                </c:pt>
                <c:pt idx="1">
                  <c:v>4.11985018726592E-2</c:v>
                </c:pt>
                <c:pt idx="2">
                  <c:v>4.3887147335423198E-2</c:v>
                </c:pt>
                <c:pt idx="3">
                  <c:v>2.9520295202952001E-2</c:v>
                </c:pt>
                <c:pt idx="4">
                  <c:v>4.9833887043189397E-2</c:v>
                </c:pt>
                <c:pt idx="5">
                  <c:v>3.48101265822785E-2</c:v>
                </c:pt>
                <c:pt idx="6">
                  <c:v>2.9090909090909101E-2</c:v>
                </c:pt>
                <c:pt idx="7">
                  <c:v>3.09597523219814E-2</c:v>
                </c:pt>
                <c:pt idx="8">
                  <c:v>3.4375000000000003E-2</c:v>
                </c:pt>
                <c:pt idx="9">
                  <c:v>2.3489932885905999E-2</c:v>
                </c:pt>
                <c:pt idx="10">
                  <c:v>2.3346303501945501E-2</c:v>
                </c:pt>
                <c:pt idx="11">
                  <c:v>4.1984732824427502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65FC-5A47-86E2-8C0C4998FD02}"/>
            </c:ext>
          </c:extLst>
        </c:ser>
        <c:ser>
          <c:idx val="4"/>
          <c:order val="4"/>
          <c:tx>
            <c:v>None</c:v>
          </c:tx>
          <c:invertIfNegative val="0"/>
          <c:cat>
            <c:strRef>
              <c:f>'nach Alter'!$K$4:$K$15</c:f>
              <c:strCache>
                <c:ptCount val="12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  <c:pt idx="11">
                  <c:v>2017</c:v>
                </c:pt>
              </c:strCache>
            </c:strRef>
          </c:cat>
          <c:val>
            <c:numRef>
              <c:f>'nach Alter'!$P$4:$P$15</c:f>
              <c:numCache>
                <c:formatCode>0%</c:formatCode>
                <c:ptCount val="12"/>
                <c:pt idx="0">
                  <c:v>6.9105691056910598E-2</c:v>
                </c:pt>
                <c:pt idx="1">
                  <c:v>3.7453183520599197E-2</c:v>
                </c:pt>
                <c:pt idx="2">
                  <c:v>5.0156739811912203E-2</c:v>
                </c:pt>
                <c:pt idx="3">
                  <c:v>2.2140221402214E-2</c:v>
                </c:pt>
                <c:pt idx="4">
                  <c:v>5.9800664451827197E-2</c:v>
                </c:pt>
                <c:pt idx="5">
                  <c:v>3.48101265822785E-2</c:v>
                </c:pt>
                <c:pt idx="6">
                  <c:v>2.1818181818181799E-2</c:v>
                </c:pt>
                <c:pt idx="7">
                  <c:v>5.8823529411764698E-2</c:v>
                </c:pt>
                <c:pt idx="8">
                  <c:v>1.8749999999999999E-2</c:v>
                </c:pt>
                <c:pt idx="9">
                  <c:v>2.3489932885905999E-2</c:v>
                </c:pt>
                <c:pt idx="10">
                  <c:v>1.55642023346303E-2</c:v>
                </c:pt>
                <c:pt idx="11">
                  <c:v>6.8702290076335895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65FC-5A47-86E2-8C0C4998FD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111102448"/>
        <c:axId val="1111113872"/>
      </c:barChart>
      <c:catAx>
        <c:axId val="111110244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/>
                <a:cs typeface="Arial"/>
              </a:defRPr>
            </a:pPr>
            <a:endParaRPr lang="en-US"/>
          </a:p>
        </c:txPr>
        <c:crossAx val="1111113872"/>
        <c:crosses val="autoZero"/>
        <c:auto val="1"/>
        <c:lblAlgn val="ctr"/>
        <c:lblOffset val="100"/>
        <c:noMultiLvlLbl val="0"/>
      </c:catAx>
      <c:valAx>
        <c:axId val="1111113872"/>
        <c:scaling>
          <c:orientation val="minMax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/>
                <a:cs typeface="Arial"/>
              </a:defRPr>
            </a:pPr>
            <a:endParaRPr lang="en-US"/>
          </a:p>
        </c:txPr>
        <c:crossAx val="1111102448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 sz="1200">
                <a:latin typeface="Arial"/>
                <a:cs typeface="Arial"/>
              </a:defRPr>
            </a:pPr>
            <a:r>
              <a:rPr lang="en-US" sz="1200">
                <a:latin typeface="Arial"/>
                <a:cs typeface="Arial"/>
              </a:rPr>
              <a:t>Age</a:t>
            </a:r>
            <a:r>
              <a:rPr lang="en-US" sz="1200" baseline="0">
                <a:latin typeface="Arial"/>
                <a:cs typeface="Arial"/>
              </a:rPr>
              <a:t> group 60-79y</a:t>
            </a:r>
            <a:endParaRPr lang="en-US" sz="1200">
              <a:latin typeface="Arial"/>
              <a:cs typeface="Arial"/>
            </a:endParaRPr>
          </a:p>
        </c:rich>
      </c:tx>
      <c:layout/>
      <c:overlay val="0"/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v>RC</c:v>
          </c:tx>
          <c:invertIfNegative val="0"/>
          <c:cat>
            <c:strRef>
              <c:f>'nach Alter'!$K$17:$K$28</c:f>
              <c:strCache>
                <c:ptCount val="12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  <c:pt idx="11">
                  <c:v>2017</c:v>
                </c:pt>
              </c:strCache>
            </c:strRef>
          </c:cat>
          <c:val>
            <c:numRef>
              <c:f>'nach Alter'!$L$17:$L$28</c:f>
              <c:numCache>
                <c:formatCode>0%</c:formatCode>
                <c:ptCount val="12"/>
                <c:pt idx="0">
                  <c:v>0.72378516624040901</c:v>
                </c:pt>
                <c:pt idx="1">
                  <c:v>0.74145486415425099</c:v>
                </c:pt>
                <c:pt idx="2">
                  <c:v>0.73385689354275696</c:v>
                </c:pt>
                <c:pt idx="3">
                  <c:v>0.73278008298755204</c:v>
                </c:pt>
                <c:pt idx="4">
                  <c:v>0.73743922204213896</c:v>
                </c:pt>
                <c:pt idx="5">
                  <c:v>0.72673931265716696</c:v>
                </c:pt>
                <c:pt idx="6">
                  <c:v>0.73258606885508404</c:v>
                </c:pt>
                <c:pt idx="7">
                  <c:v>0.72098385857032998</c:v>
                </c:pt>
                <c:pt idx="8">
                  <c:v>0.72096530920060298</c:v>
                </c:pt>
                <c:pt idx="9">
                  <c:v>0.72305271439811203</c:v>
                </c:pt>
                <c:pt idx="10">
                  <c:v>0.76784178847807405</c:v>
                </c:pt>
                <c:pt idx="11">
                  <c:v>0.724852071005916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C90-3B4C-9128-A387C882AED2}"/>
            </c:ext>
          </c:extLst>
        </c:ser>
        <c:ser>
          <c:idx val="1"/>
          <c:order val="1"/>
          <c:tx>
            <c:v>RC and Chemo</c:v>
          </c:tx>
          <c:invertIfNegative val="0"/>
          <c:cat>
            <c:strRef>
              <c:f>'nach Alter'!$K$17:$K$28</c:f>
              <c:strCache>
                <c:ptCount val="12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  <c:pt idx="11">
                  <c:v>2017</c:v>
                </c:pt>
              </c:strCache>
            </c:strRef>
          </c:cat>
          <c:val>
            <c:numRef>
              <c:f>'nach Alter'!$M$17:$M$28</c:f>
              <c:numCache>
                <c:formatCode>0%</c:formatCode>
                <c:ptCount val="12"/>
                <c:pt idx="0">
                  <c:v>0.108269394714407</c:v>
                </c:pt>
                <c:pt idx="1">
                  <c:v>0.112182296231376</c:v>
                </c:pt>
                <c:pt idx="2">
                  <c:v>0.130017452006981</c:v>
                </c:pt>
                <c:pt idx="3">
                  <c:v>0.13941908713692899</c:v>
                </c:pt>
                <c:pt idx="4">
                  <c:v>0.144246353322528</c:v>
                </c:pt>
                <c:pt idx="5">
                  <c:v>0.15004191114836499</c:v>
                </c:pt>
                <c:pt idx="6">
                  <c:v>0.12970376301040801</c:v>
                </c:pt>
                <c:pt idx="7">
                  <c:v>0.17063797079169901</c:v>
                </c:pt>
                <c:pt idx="8">
                  <c:v>0.16289592760180999</c:v>
                </c:pt>
                <c:pt idx="9">
                  <c:v>0.15499606608969299</c:v>
                </c:pt>
                <c:pt idx="10">
                  <c:v>0.13757523645743799</c:v>
                </c:pt>
                <c:pt idx="11">
                  <c:v>0.149901380670611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C90-3B4C-9128-A387C882AED2}"/>
            </c:ext>
          </c:extLst>
        </c:ser>
        <c:ser>
          <c:idx val="2"/>
          <c:order val="2"/>
          <c:tx>
            <c:v>RC and Radiation</c:v>
          </c:tx>
          <c:invertIfNegative val="0"/>
          <c:cat>
            <c:strRef>
              <c:f>'nach Alter'!$K$17:$K$28</c:f>
              <c:strCache>
                <c:ptCount val="12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  <c:pt idx="11">
                  <c:v>2017</c:v>
                </c:pt>
              </c:strCache>
            </c:strRef>
          </c:cat>
          <c:val>
            <c:numRef>
              <c:f>'nach Alter'!$N$17:$N$28</c:f>
              <c:numCache>
                <c:formatCode>0%</c:formatCode>
                <c:ptCount val="12"/>
                <c:pt idx="0">
                  <c:v>4.8593350383631703E-2</c:v>
                </c:pt>
                <c:pt idx="1">
                  <c:v>5.0832602979842198E-2</c:v>
                </c:pt>
                <c:pt idx="2">
                  <c:v>3.5776614310645702E-2</c:v>
                </c:pt>
                <c:pt idx="3">
                  <c:v>4.7302904564315303E-2</c:v>
                </c:pt>
                <c:pt idx="4">
                  <c:v>3.8087520259319302E-2</c:v>
                </c:pt>
                <c:pt idx="5">
                  <c:v>3.3528918692372199E-2</c:v>
                </c:pt>
                <c:pt idx="6">
                  <c:v>3.2826261008806999E-2</c:v>
                </c:pt>
                <c:pt idx="7">
                  <c:v>1.6141429669485001E-2</c:v>
                </c:pt>
                <c:pt idx="8">
                  <c:v>2.94117647058823E-2</c:v>
                </c:pt>
                <c:pt idx="9">
                  <c:v>3.1471282454759997E-2</c:v>
                </c:pt>
                <c:pt idx="10">
                  <c:v>1.8916595012897702E-2</c:v>
                </c:pt>
                <c:pt idx="11">
                  <c:v>1.4792899408284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DC90-3B4C-9128-A387C882AED2}"/>
            </c:ext>
          </c:extLst>
        </c:ser>
        <c:ser>
          <c:idx val="3"/>
          <c:order val="3"/>
          <c:tx>
            <c:v>RC, Chemo and Radiation</c:v>
          </c:tx>
          <c:invertIfNegative val="0"/>
          <c:cat>
            <c:strRef>
              <c:f>'nach Alter'!$K$17:$K$28</c:f>
              <c:strCache>
                <c:ptCount val="12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  <c:pt idx="11">
                  <c:v>2017</c:v>
                </c:pt>
              </c:strCache>
            </c:strRef>
          </c:cat>
          <c:val>
            <c:numRef>
              <c:f>'nach Alter'!$O$17:$O$28</c:f>
              <c:numCache>
                <c:formatCode>0%</c:formatCode>
                <c:ptCount val="12"/>
                <c:pt idx="0">
                  <c:v>3.7510656436487599E-2</c:v>
                </c:pt>
                <c:pt idx="1">
                  <c:v>3.85626643295355E-2</c:v>
                </c:pt>
                <c:pt idx="2">
                  <c:v>3.9267015706806303E-2</c:v>
                </c:pt>
                <c:pt idx="3">
                  <c:v>3.1535269709543602E-2</c:v>
                </c:pt>
                <c:pt idx="4">
                  <c:v>2.91734197730956E-2</c:v>
                </c:pt>
                <c:pt idx="5">
                  <c:v>3.1852472757753603E-2</c:v>
                </c:pt>
                <c:pt idx="6">
                  <c:v>2.3218574859887899E-2</c:v>
                </c:pt>
                <c:pt idx="7">
                  <c:v>3.0745580322828599E-2</c:v>
                </c:pt>
                <c:pt idx="8">
                  <c:v>2.8657616892910999E-2</c:v>
                </c:pt>
                <c:pt idx="9">
                  <c:v>2.3603461841070001E-2</c:v>
                </c:pt>
                <c:pt idx="10">
                  <c:v>2.32158211521926E-2</c:v>
                </c:pt>
                <c:pt idx="11">
                  <c:v>2.16962524654832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DC90-3B4C-9128-A387C882AED2}"/>
            </c:ext>
          </c:extLst>
        </c:ser>
        <c:ser>
          <c:idx val="4"/>
          <c:order val="4"/>
          <c:tx>
            <c:v>None</c:v>
          </c:tx>
          <c:invertIfNegative val="0"/>
          <c:cat>
            <c:strRef>
              <c:f>'nach Alter'!$K$17:$K$28</c:f>
              <c:strCache>
                <c:ptCount val="12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  <c:pt idx="11">
                  <c:v>2017</c:v>
                </c:pt>
              </c:strCache>
            </c:strRef>
          </c:cat>
          <c:val>
            <c:numRef>
              <c:f>'nach Alter'!$P$17:$P$28</c:f>
              <c:numCache>
                <c:formatCode>0%</c:formatCode>
                <c:ptCount val="12"/>
                <c:pt idx="0">
                  <c:v>7.4168797953964194E-2</c:v>
                </c:pt>
                <c:pt idx="1">
                  <c:v>5.2585451358457498E-2</c:v>
                </c:pt>
                <c:pt idx="2">
                  <c:v>5.4973821989528798E-2</c:v>
                </c:pt>
                <c:pt idx="3">
                  <c:v>3.9004149377593403E-2</c:v>
                </c:pt>
                <c:pt idx="4">
                  <c:v>4.3760129659643397E-2</c:v>
                </c:pt>
                <c:pt idx="5">
                  <c:v>4.8616932103939602E-2</c:v>
                </c:pt>
                <c:pt idx="6">
                  <c:v>6.3250600480384306E-2</c:v>
                </c:pt>
                <c:pt idx="7">
                  <c:v>5.0730207532667201E-2</c:v>
                </c:pt>
                <c:pt idx="8">
                  <c:v>4.8265460030165901E-2</c:v>
                </c:pt>
                <c:pt idx="9">
                  <c:v>5.0354051927616002E-2</c:v>
                </c:pt>
                <c:pt idx="10">
                  <c:v>3.6113499570077402E-2</c:v>
                </c:pt>
                <c:pt idx="11">
                  <c:v>6.6074950690335296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DC90-3B4C-9128-A387C882AE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111099728"/>
        <c:axId val="1111123664"/>
      </c:barChart>
      <c:catAx>
        <c:axId val="111109972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/>
                <a:cs typeface="Arial"/>
              </a:defRPr>
            </a:pPr>
            <a:endParaRPr lang="en-US"/>
          </a:p>
        </c:txPr>
        <c:crossAx val="1111123664"/>
        <c:crosses val="autoZero"/>
        <c:auto val="1"/>
        <c:lblAlgn val="ctr"/>
        <c:lblOffset val="100"/>
        <c:noMultiLvlLbl val="0"/>
      </c:catAx>
      <c:valAx>
        <c:axId val="1111123664"/>
        <c:scaling>
          <c:orientation val="minMax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/>
                <a:cs typeface="Arial"/>
              </a:defRPr>
            </a:pPr>
            <a:endParaRPr lang="en-US"/>
          </a:p>
        </c:txPr>
        <c:crossAx val="1111099728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 sz="1200">
                <a:latin typeface="Arial"/>
                <a:cs typeface="Arial"/>
              </a:defRPr>
            </a:pPr>
            <a:r>
              <a:rPr lang="en-US" sz="1200">
                <a:latin typeface="Arial"/>
                <a:cs typeface="Arial"/>
              </a:rPr>
              <a:t>Age</a:t>
            </a:r>
            <a:r>
              <a:rPr lang="en-US" sz="1200" baseline="0">
                <a:latin typeface="Arial"/>
                <a:cs typeface="Arial"/>
              </a:rPr>
              <a:t> group &gt;80y</a:t>
            </a:r>
            <a:endParaRPr lang="en-US" sz="1200">
              <a:latin typeface="Arial"/>
              <a:cs typeface="Arial"/>
            </a:endParaRPr>
          </a:p>
        </c:rich>
      </c:tx>
      <c:layout/>
      <c:overlay val="0"/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v>RC</c:v>
          </c:tx>
          <c:invertIfNegative val="0"/>
          <c:cat>
            <c:strRef>
              <c:f>'nach Alter'!$K$30:$K$41</c:f>
              <c:strCache>
                <c:ptCount val="12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  <c:pt idx="11">
                  <c:v>2017</c:v>
                </c:pt>
              </c:strCache>
            </c:strRef>
          </c:cat>
          <c:val>
            <c:numRef>
              <c:f>'nach Alter'!$L$30:$L$41</c:f>
              <c:numCache>
                <c:formatCode>0%</c:formatCode>
                <c:ptCount val="12"/>
                <c:pt idx="0">
                  <c:v>0.81355932203389802</c:v>
                </c:pt>
                <c:pt idx="1">
                  <c:v>0.80761099365750499</c:v>
                </c:pt>
                <c:pt idx="2">
                  <c:v>0.77373737373737395</c:v>
                </c:pt>
                <c:pt idx="3">
                  <c:v>0.75633528265107197</c:v>
                </c:pt>
                <c:pt idx="4">
                  <c:v>0.81785714285714295</c:v>
                </c:pt>
                <c:pt idx="5">
                  <c:v>0.78653530377668301</c:v>
                </c:pt>
                <c:pt idx="6">
                  <c:v>0.76923076923076905</c:v>
                </c:pt>
                <c:pt idx="7">
                  <c:v>0.75386996904024794</c:v>
                </c:pt>
                <c:pt idx="8">
                  <c:v>0.75862068965517204</c:v>
                </c:pt>
                <c:pt idx="9">
                  <c:v>0.771004942339374</c:v>
                </c:pt>
                <c:pt idx="10">
                  <c:v>0.82857142857142896</c:v>
                </c:pt>
                <c:pt idx="11">
                  <c:v>0.813432835820894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F8D-3240-AD1D-60CE8B71A9AC}"/>
            </c:ext>
          </c:extLst>
        </c:ser>
        <c:ser>
          <c:idx val="1"/>
          <c:order val="1"/>
          <c:tx>
            <c:v>RC and Chemo</c:v>
          </c:tx>
          <c:invertIfNegative val="0"/>
          <c:cat>
            <c:strRef>
              <c:f>'nach Alter'!$K$30:$K$41</c:f>
              <c:strCache>
                <c:ptCount val="12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  <c:pt idx="11">
                  <c:v>2017</c:v>
                </c:pt>
              </c:strCache>
            </c:strRef>
          </c:cat>
          <c:val>
            <c:numRef>
              <c:f>'nach Alter'!$M$30:$M$41</c:f>
              <c:numCache>
                <c:formatCode>0%</c:formatCode>
                <c:ptCount val="12"/>
                <c:pt idx="0">
                  <c:v>2.4213075060532701E-2</c:v>
                </c:pt>
                <c:pt idx="1">
                  <c:v>3.80549682875264E-2</c:v>
                </c:pt>
                <c:pt idx="2">
                  <c:v>3.8383838383838402E-2</c:v>
                </c:pt>
                <c:pt idx="3">
                  <c:v>5.2631578947368397E-2</c:v>
                </c:pt>
                <c:pt idx="4">
                  <c:v>2.1428571428571401E-2</c:v>
                </c:pt>
                <c:pt idx="5">
                  <c:v>4.26929392446634E-2</c:v>
                </c:pt>
                <c:pt idx="6">
                  <c:v>4.72027972027972E-2</c:v>
                </c:pt>
                <c:pt idx="7">
                  <c:v>6.5015479876161006E-2</c:v>
                </c:pt>
                <c:pt idx="8">
                  <c:v>5.2545155993431798E-2</c:v>
                </c:pt>
                <c:pt idx="9">
                  <c:v>5.60131795716639E-2</c:v>
                </c:pt>
                <c:pt idx="10">
                  <c:v>4.9206349206349198E-2</c:v>
                </c:pt>
                <c:pt idx="11">
                  <c:v>4.104477611940299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F8D-3240-AD1D-60CE8B71A9AC}"/>
            </c:ext>
          </c:extLst>
        </c:ser>
        <c:ser>
          <c:idx val="2"/>
          <c:order val="2"/>
          <c:tx>
            <c:v>RC and Radiation</c:v>
          </c:tx>
          <c:invertIfNegative val="0"/>
          <c:cat>
            <c:strRef>
              <c:f>'nach Alter'!$K$30:$K$41</c:f>
              <c:strCache>
                <c:ptCount val="12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  <c:pt idx="11">
                  <c:v>2017</c:v>
                </c:pt>
              </c:strCache>
            </c:strRef>
          </c:cat>
          <c:val>
            <c:numRef>
              <c:f>'nach Alter'!$N$30:$N$41</c:f>
              <c:numCache>
                <c:formatCode>0%</c:formatCode>
                <c:ptCount val="12"/>
                <c:pt idx="0">
                  <c:v>6.2953995157385007E-2</c:v>
                </c:pt>
                <c:pt idx="1">
                  <c:v>5.0739957716701901E-2</c:v>
                </c:pt>
                <c:pt idx="2">
                  <c:v>6.4646464646464605E-2</c:v>
                </c:pt>
                <c:pt idx="3">
                  <c:v>6.6276803118908406E-2</c:v>
                </c:pt>
                <c:pt idx="4">
                  <c:v>4.4642857142857102E-2</c:v>
                </c:pt>
                <c:pt idx="5">
                  <c:v>5.7471264367816098E-2</c:v>
                </c:pt>
                <c:pt idx="6">
                  <c:v>5.2447552447552399E-2</c:v>
                </c:pt>
                <c:pt idx="7">
                  <c:v>6.3467492260061903E-2</c:v>
                </c:pt>
                <c:pt idx="8">
                  <c:v>6.4039408866995107E-2</c:v>
                </c:pt>
                <c:pt idx="9">
                  <c:v>6.4250411861614495E-2</c:v>
                </c:pt>
                <c:pt idx="10">
                  <c:v>3.4920634920634901E-2</c:v>
                </c:pt>
                <c:pt idx="11">
                  <c:v>1.8656716417910401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1F8D-3240-AD1D-60CE8B71A9AC}"/>
            </c:ext>
          </c:extLst>
        </c:ser>
        <c:ser>
          <c:idx val="3"/>
          <c:order val="3"/>
          <c:tx>
            <c:v>RC, Chemo and Radiation</c:v>
          </c:tx>
          <c:invertIfNegative val="0"/>
          <c:cat>
            <c:strRef>
              <c:f>'nach Alter'!$K$30:$K$41</c:f>
              <c:strCache>
                <c:ptCount val="12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  <c:pt idx="11">
                  <c:v>2017</c:v>
                </c:pt>
              </c:strCache>
            </c:strRef>
          </c:cat>
          <c:val>
            <c:numRef>
              <c:f>'nach Alter'!$O$30:$O$41</c:f>
              <c:numCache>
                <c:formatCode>0%</c:formatCode>
                <c:ptCount val="12"/>
                <c:pt idx="0">
                  <c:v>7.2639225181597997E-3</c:v>
                </c:pt>
                <c:pt idx="1">
                  <c:v>8.4566596194503192E-3</c:v>
                </c:pt>
                <c:pt idx="2">
                  <c:v>1.8181818181818198E-2</c:v>
                </c:pt>
                <c:pt idx="3">
                  <c:v>2.14424951267056E-2</c:v>
                </c:pt>
                <c:pt idx="4">
                  <c:v>1.2500000000000001E-2</c:v>
                </c:pt>
                <c:pt idx="5">
                  <c:v>2.13464696223317E-2</c:v>
                </c:pt>
                <c:pt idx="6">
                  <c:v>1.5734265734265701E-2</c:v>
                </c:pt>
                <c:pt idx="7">
                  <c:v>2.1671826625387001E-2</c:v>
                </c:pt>
                <c:pt idx="8">
                  <c:v>1.1494252873563199E-2</c:v>
                </c:pt>
                <c:pt idx="9">
                  <c:v>1.8121911037891299E-2</c:v>
                </c:pt>
                <c:pt idx="10">
                  <c:v>1.1111111111111099E-2</c:v>
                </c:pt>
                <c:pt idx="11">
                  <c:v>9.3283582089552196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1F8D-3240-AD1D-60CE8B71A9AC}"/>
            </c:ext>
          </c:extLst>
        </c:ser>
        <c:ser>
          <c:idx val="4"/>
          <c:order val="4"/>
          <c:tx>
            <c:v>None</c:v>
          </c:tx>
          <c:invertIfNegative val="0"/>
          <c:cat>
            <c:strRef>
              <c:f>'nach Alter'!$K$30:$K$41</c:f>
              <c:strCache>
                <c:ptCount val="12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  <c:pt idx="11">
                  <c:v>2017</c:v>
                </c:pt>
              </c:strCache>
            </c:strRef>
          </c:cat>
          <c:val>
            <c:numRef>
              <c:f>'nach Alter'!$P$30:$P$41</c:f>
              <c:numCache>
                <c:formatCode>0%</c:formatCode>
                <c:ptCount val="12"/>
                <c:pt idx="0">
                  <c:v>8.7167070217917697E-2</c:v>
                </c:pt>
                <c:pt idx="1">
                  <c:v>9.3023255813953501E-2</c:v>
                </c:pt>
                <c:pt idx="2">
                  <c:v>0.10101010101010099</c:v>
                </c:pt>
                <c:pt idx="3">
                  <c:v>9.7465886939571103E-2</c:v>
                </c:pt>
                <c:pt idx="4">
                  <c:v>9.2857142857142805E-2</c:v>
                </c:pt>
                <c:pt idx="5">
                  <c:v>8.7027914614121502E-2</c:v>
                </c:pt>
                <c:pt idx="6">
                  <c:v>0.10489510489510501</c:v>
                </c:pt>
                <c:pt idx="7">
                  <c:v>8.3591331269349797E-2</c:v>
                </c:pt>
                <c:pt idx="8">
                  <c:v>0.10016420361247901</c:v>
                </c:pt>
                <c:pt idx="9">
                  <c:v>7.57825370675453E-2</c:v>
                </c:pt>
                <c:pt idx="10">
                  <c:v>6.6666666666666693E-2</c:v>
                </c:pt>
                <c:pt idx="11">
                  <c:v>0.11007462686567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1F8D-3240-AD1D-60CE8B71A9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111114960"/>
        <c:axId val="1111115504"/>
      </c:barChart>
      <c:catAx>
        <c:axId val="111111496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/>
                <a:cs typeface="Arial"/>
              </a:defRPr>
            </a:pPr>
            <a:endParaRPr lang="en-US"/>
          </a:p>
        </c:txPr>
        <c:crossAx val="1111115504"/>
        <c:crosses val="autoZero"/>
        <c:auto val="1"/>
        <c:lblAlgn val="ctr"/>
        <c:lblOffset val="100"/>
        <c:noMultiLvlLbl val="0"/>
      </c:catAx>
      <c:valAx>
        <c:axId val="1111115504"/>
        <c:scaling>
          <c:orientation val="minMax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/>
                <a:cs typeface="Arial"/>
              </a:defRPr>
            </a:pPr>
            <a:endParaRPr lang="en-US"/>
          </a:p>
        </c:txPr>
        <c:crossAx val="1111114960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v>&lt; 10</c:v>
          </c:tx>
          <c:invertIfNegative val="0"/>
          <c:cat>
            <c:numRef>
              <c:f>carus_20211018!$G$217:$T$217</c:f>
              <c:numCache>
                <c:formatCode>General</c:formatCode>
                <c:ptCount val="14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  <c:pt idx="11">
                  <c:v>2017</c:v>
                </c:pt>
                <c:pt idx="12">
                  <c:v>2018</c:v>
                </c:pt>
                <c:pt idx="13">
                  <c:v>2019</c:v>
                </c:pt>
              </c:numCache>
            </c:numRef>
          </c:cat>
          <c:val>
            <c:numRef>
              <c:f>carus_20211018!$G$237:$T$237</c:f>
              <c:numCache>
                <c:formatCode>0.0%</c:formatCode>
                <c:ptCount val="14"/>
                <c:pt idx="0">
                  <c:v>0.12084592145015099</c:v>
                </c:pt>
                <c:pt idx="1">
                  <c:v>0.12562651576394501</c:v>
                </c:pt>
                <c:pt idx="2">
                  <c:v>0.110614697273147</c:v>
                </c:pt>
                <c:pt idx="3">
                  <c:v>0.108752499615444</c:v>
                </c:pt>
                <c:pt idx="4">
                  <c:v>0.10244693396226399</c:v>
                </c:pt>
                <c:pt idx="5">
                  <c:v>9.6997690531177905E-2</c:v>
                </c:pt>
                <c:pt idx="6">
                  <c:v>8.4010081209745097E-2</c:v>
                </c:pt>
                <c:pt idx="7">
                  <c:v>9.1634004595215604E-2</c:v>
                </c:pt>
                <c:pt idx="8">
                  <c:v>8.7956698240866105E-2</c:v>
                </c:pt>
                <c:pt idx="9">
                  <c:v>8.9797581850292102E-2</c:v>
                </c:pt>
                <c:pt idx="10">
                  <c:v>8.7964217945242604E-2</c:v>
                </c:pt>
                <c:pt idx="11">
                  <c:v>9.14960846270092E-2</c:v>
                </c:pt>
                <c:pt idx="12">
                  <c:v>7.1572988273352206E-2</c:v>
                </c:pt>
                <c:pt idx="13">
                  <c:v>7.0488206253428401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767-654B-8FD2-F404255BCCD0}"/>
            </c:ext>
          </c:extLst>
        </c:ser>
        <c:ser>
          <c:idx val="1"/>
          <c:order val="1"/>
          <c:tx>
            <c:v>11 to 25</c:v>
          </c:tx>
          <c:invertIfNegative val="0"/>
          <c:cat>
            <c:numRef>
              <c:f>carus_20211018!$G$217:$T$217</c:f>
              <c:numCache>
                <c:formatCode>General</c:formatCode>
                <c:ptCount val="14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  <c:pt idx="11">
                  <c:v>2017</c:v>
                </c:pt>
                <c:pt idx="12">
                  <c:v>2018</c:v>
                </c:pt>
                <c:pt idx="13">
                  <c:v>2019</c:v>
                </c:pt>
              </c:numCache>
            </c:numRef>
          </c:cat>
          <c:val>
            <c:numRef>
              <c:f>carus_20211018!$G$238:$T$238</c:f>
              <c:numCache>
                <c:formatCode>0.0%</c:formatCode>
                <c:ptCount val="14"/>
                <c:pt idx="0">
                  <c:v>0.46347965167940303</c:v>
                </c:pt>
                <c:pt idx="1">
                  <c:v>0.41228779304769603</c:v>
                </c:pt>
                <c:pt idx="2">
                  <c:v>0.416114620243414</c:v>
                </c:pt>
                <c:pt idx="3">
                  <c:v>0.43039532379633899</c:v>
                </c:pt>
                <c:pt idx="4">
                  <c:v>0.40315448113207603</c:v>
                </c:pt>
                <c:pt idx="5">
                  <c:v>0.40776558891455</c:v>
                </c:pt>
                <c:pt idx="6">
                  <c:v>0.40730887706524799</c:v>
                </c:pt>
                <c:pt idx="7">
                  <c:v>0.387214488444384</c:v>
                </c:pt>
                <c:pt idx="8">
                  <c:v>0.40324763193504698</c:v>
                </c:pt>
                <c:pt idx="9">
                  <c:v>0.37603586469229699</c:v>
                </c:pt>
                <c:pt idx="10">
                  <c:v>0.35754947140146398</c:v>
                </c:pt>
                <c:pt idx="11">
                  <c:v>0.409671658194807</c:v>
                </c:pt>
                <c:pt idx="12">
                  <c:v>0.36163903491036498</c:v>
                </c:pt>
                <c:pt idx="13">
                  <c:v>0.39262205156335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767-654B-8FD2-F404255BCCD0}"/>
            </c:ext>
          </c:extLst>
        </c:ser>
        <c:ser>
          <c:idx val="2"/>
          <c:order val="2"/>
          <c:tx>
            <c:v>26 to 50</c:v>
          </c:tx>
          <c:invertIfNegative val="0"/>
          <c:cat>
            <c:numRef>
              <c:f>carus_20211018!$G$217:$T$217</c:f>
              <c:numCache>
                <c:formatCode>General</c:formatCode>
                <c:ptCount val="14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  <c:pt idx="11">
                  <c:v>2017</c:v>
                </c:pt>
                <c:pt idx="12">
                  <c:v>2018</c:v>
                </c:pt>
                <c:pt idx="13">
                  <c:v>2019</c:v>
                </c:pt>
              </c:numCache>
            </c:numRef>
          </c:cat>
          <c:val>
            <c:numRef>
              <c:f>carus_20211018!$G$239:$T$239</c:f>
              <c:numCache>
                <c:formatCode>0.0%</c:formatCode>
                <c:ptCount val="14"/>
                <c:pt idx="0">
                  <c:v>0.32770570463835103</c:v>
                </c:pt>
                <c:pt idx="1">
                  <c:v>0.31382376717865801</c:v>
                </c:pt>
                <c:pt idx="2">
                  <c:v>0.34031736250192601</c:v>
                </c:pt>
                <c:pt idx="3">
                  <c:v>0.33610213813259499</c:v>
                </c:pt>
                <c:pt idx="4">
                  <c:v>0.32488207547169801</c:v>
                </c:pt>
                <c:pt idx="5">
                  <c:v>0.34685334872979201</c:v>
                </c:pt>
                <c:pt idx="6">
                  <c:v>0.36026323158779</c:v>
                </c:pt>
                <c:pt idx="7">
                  <c:v>0.37991620489255301</c:v>
                </c:pt>
                <c:pt idx="8">
                  <c:v>0.34262516914749702</c:v>
                </c:pt>
                <c:pt idx="9">
                  <c:v>0.37983969569352</c:v>
                </c:pt>
                <c:pt idx="10">
                  <c:v>0.411222553537544</c:v>
                </c:pt>
                <c:pt idx="11">
                  <c:v>0.36612172001648602</c:v>
                </c:pt>
                <c:pt idx="12">
                  <c:v>0.36109987868985</c:v>
                </c:pt>
                <c:pt idx="13">
                  <c:v>0.37822270981897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D767-654B-8FD2-F404255BCCD0}"/>
            </c:ext>
          </c:extLst>
        </c:ser>
        <c:ser>
          <c:idx val="3"/>
          <c:order val="3"/>
          <c:tx>
            <c:v>&gt; 50</c:v>
          </c:tx>
          <c:invertIfNegative val="0"/>
          <c:cat>
            <c:numRef>
              <c:f>carus_20211018!$G$217:$T$217</c:f>
              <c:numCache>
                <c:formatCode>General</c:formatCode>
                <c:ptCount val="14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  <c:pt idx="11">
                  <c:v>2017</c:v>
                </c:pt>
                <c:pt idx="12">
                  <c:v>2018</c:v>
                </c:pt>
                <c:pt idx="13">
                  <c:v>2019</c:v>
                </c:pt>
              </c:numCache>
            </c:numRef>
          </c:cat>
          <c:val>
            <c:numRef>
              <c:f>carus_20211018!$G$240:$T$240</c:f>
              <c:numCache>
                <c:formatCode>0.0%</c:formatCode>
                <c:ptCount val="14"/>
                <c:pt idx="0">
                  <c:v>8.7968722232095301E-2</c:v>
                </c:pt>
                <c:pt idx="1">
                  <c:v>0.14826192400970101</c:v>
                </c:pt>
                <c:pt idx="2">
                  <c:v>0.132953319981513</c:v>
                </c:pt>
                <c:pt idx="3">
                  <c:v>0.12475003845562201</c:v>
                </c:pt>
                <c:pt idx="4">
                  <c:v>0.16951650943396199</c:v>
                </c:pt>
                <c:pt idx="5">
                  <c:v>0.14838337182448</c:v>
                </c:pt>
                <c:pt idx="6">
                  <c:v>0.148417810137217</c:v>
                </c:pt>
                <c:pt idx="7">
                  <c:v>0.14123530206784701</c:v>
                </c:pt>
                <c:pt idx="8">
                  <c:v>0.16617050067659001</c:v>
                </c:pt>
                <c:pt idx="9">
                  <c:v>0.15432685776389099</c:v>
                </c:pt>
                <c:pt idx="10">
                  <c:v>0.14326375711574901</c:v>
                </c:pt>
                <c:pt idx="11">
                  <c:v>0.13271053716169801</c:v>
                </c:pt>
                <c:pt idx="12">
                  <c:v>0.20568809812643199</c:v>
                </c:pt>
                <c:pt idx="13">
                  <c:v>0.158667032364234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D767-654B-8FD2-F404255BCC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111105168"/>
        <c:axId val="1111117680"/>
      </c:barChart>
      <c:catAx>
        <c:axId val="111110516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1111117680"/>
        <c:crosses val="autoZero"/>
        <c:auto val="1"/>
        <c:lblAlgn val="ctr"/>
        <c:lblOffset val="100"/>
        <c:noMultiLvlLbl val="0"/>
      </c:catAx>
      <c:valAx>
        <c:axId val="1111117680"/>
        <c:scaling>
          <c:orientation val="minMax"/>
          <c:max val="1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de-DE"/>
                  <a:t>Share of Cases</a:t>
                </a:r>
              </a:p>
            </c:rich>
          </c:tx>
          <c:layout/>
          <c:overlay val="0"/>
        </c:title>
        <c:numFmt formatCode="0.0%" sourceLinked="1"/>
        <c:majorTickMark val="out"/>
        <c:minorTickMark val="none"/>
        <c:tickLblPos val="nextTo"/>
        <c:crossAx val="1111105168"/>
        <c:crosses val="autoZero"/>
        <c:crossBetween val="between"/>
        <c:majorUnit val="0.1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v>&lt; 10</c:v>
          </c:tx>
          <c:invertIfNegative val="0"/>
          <c:cat>
            <c:numRef>
              <c:f>carus_20211018!$G$217:$T$217</c:f>
              <c:numCache>
                <c:formatCode>General</c:formatCode>
                <c:ptCount val="14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  <c:pt idx="11">
                  <c:v>2017</c:v>
                </c:pt>
                <c:pt idx="12">
                  <c:v>2018</c:v>
                </c:pt>
                <c:pt idx="13">
                  <c:v>2019</c:v>
                </c:pt>
              </c:numCache>
            </c:numRef>
          </c:cat>
          <c:val>
            <c:numRef>
              <c:f>carus_20211018!$G$220:$T$220</c:f>
              <c:numCache>
                <c:formatCode>General</c:formatCode>
                <c:ptCount val="14"/>
                <c:pt idx="0">
                  <c:v>118</c:v>
                </c:pt>
                <c:pt idx="1">
                  <c:v>131</c:v>
                </c:pt>
                <c:pt idx="2">
                  <c:v>121</c:v>
                </c:pt>
                <c:pt idx="3">
                  <c:v>129</c:v>
                </c:pt>
                <c:pt idx="4">
                  <c:v>120</c:v>
                </c:pt>
                <c:pt idx="5">
                  <c:v>118</c:v>
                </c:pt>
                <c:pt idx="6">
                  <c:v>108</c:v>
                </c:pt>
                <c:pt idx="7">
                  <c:v>111</c:v>
                </c:pt>
                <c:pt idx="8">
                  <c:v>109</c:v>
                </c:pt>
                <c:pt idx="9">
                  <c:v>110</c:v>
                </c:pt>
                <c:pt idx="10">
                  <c:v>111</c:v>
                </c:pt>
                <c:pt idx="11">
                  <c:v>106</c:v>
                </c:pt>
                <c:pt idx="12">
                  <c:v>104</c:v>
                </c:pt>
                <c:pt idx="13">
                  <c:v>9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AF2-384E-96E0-48F2AA861930}"/>
            </c:ext>
          </c:extLst>
        </c:ser>
        <c:ser>
          <c:idx val="1"/>
          <c:order val="1"/>
          <c:tx>
            <c:v>11 to 25</c:v>
          </c:tx>
          <c:invertIfNegative val="0"/>
          <c:cat>
            <c:numRef>
              <c:f>carus_20211018!$G$217:$T$217</c:f>
              <c:numCache>
                <c:formatCode>General</c:formatCode>
                <c:ptCount val="14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  <c:pt idx="11">
                  <c:v>2017</c:v>
                </c:pt>
                <c:pt idx="12">
                  <c:v>2018</c:v>
                </c:pt>
                <c:pt idx="13">
                  <c:v>2019</c:v>
                </c:pt>
              </c:numCache>
            </c:numRef>
          </c:cat>
          <c:val>
            <c:numRef>
              <c:f>carus_20211018!$G$221:$T$221</c:f>
              <c:numCache>
                <c:formatCode>General</c:formatCode>
                <c:ptCount val="14"/>
                <c:pt idx="0">
                  <c:v>164</c:v>
                </c:pt>
                <c:pt idx="1">
                  <c:v>152</c:v>
                </c:pt>
                <c:pt idx="2">
                  <c:v>161</c:v>
                </c:pt>
                <c:pt idx="3">
                  <c:v>164</c:v>
                </c:pt>
                <c:pt idx="4">
                  <c:v>160</c:v>
                </c:pt>
                <c:pt idx="5">
                  <c:v>168</c:v>
                </c:pt>
                <c:pt idx="6">
                  <c:v>174</c:v>
                </c:pt>
                <c:pt idx="7">
                  <c:v>164</c:v>
                </c:pt>
                <c:pt idx="8">
                  <c:v>168</c:v>
                </c:pt>
                <c:pt idx="9">
                  <c:v>158</c:v>
                </c:pt>
                <c:pt idx="10">
                  <c:v>154</c:v>
                </c:pt>
                <c:pt idx="11">
                  <c:v>168</c:v>
                </c:pt>
                <c:pt idx="12">
                  <c:v>161</c:v>
                </c:pt>
                <c:pt idx="13">
                  <c:v>16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AF2-384E-96E0-48F2AA861930}"/>
            </c:ext>
          </c:extLst>
        </c:ser>
        <c:ser>
          <c:idx val="2"/>
          <c:order val="2"/>
          <c:tx>
            <c:v>26 to 50</c:v>
          </c:tx>
          <c:invertIfNegative val="0"/>
          <c:cat>
            <c:numRef>
              <c:f>carus_20211018!$G$217:$T$217</c:f>
              <c:numCache>
                <c:formatCode>General</c:formatCode>
                <c:ptCount val="14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  <c:pt idx="11">
                  <c:v>2017</c:v>
                </c:pt>
                <c:pt idx="12">
                  <c:v>2018</c:v>
                </c:pt>
                <c:pt idx="13">
                  <c:v>2019</c:v>
                </c:pt>
              </c:numCache>
            </c:numRef>
          </c:cat>
          <c:val>
            <c:numRef>
              <c:f>carus_20211018!$G$222:$T$222</c:f>
              <c:numCache>
                <c:formatCode>General</c:formatCode>
                <c:ptCount val="14"/>
                <c:pt idx="0">
                  <c:v>54</c:v>
                </c:pt>
                <c:pt idx="1">
                  <c:v>56</c:v>
                </c:pt>
                <c:pt idx="2">
                  <c:v>63</c:v>
                </c:pt>
                <c:pt idx="3">
                  <c:v>62</c:v>
                </c:pt>
                <c:pt idx="4">
                  <c:v>66</c:v>
                </c:pt>
                <c:pt idx="5">
                  <c:v>70</c:v>
                </c:pt>
                <c:pt idx="6">
                  <c:v>74</c:v>
                </c:pt>
                <c:pt idx="7">
                  <c:v>82</c:v>
                </c:pt>
                <c:pt idx="8">
                  <c:v>74</c:v>
                </c:pt>
                <c:pt idx="9">
                  <c:v>82</c:v>
                </c:pt>
                <c:pt idx="10">
                  <c:v>90</c:v>
                </c:pt>
                <c:pt idx="11">
                  <c:v>78</c:v>
                </c:pt>
                <c:pt idx="12">
                  <c:v>81</c:v>
                </c:pt>
                <c:pt idx="13">
                  <c:v>8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CAF2-384E-96E0-48F2AA861930}"/>
            </c:ext>
          </c:extLst>
        </c:ser>
        <c:ser>
          <c:idx val="3"/>
          <c:order val="3"/>
          <c:tx>
            <c:v>&gt; 50</c:v>
          </c:tx>
          <c:invertIfNegative val="0"/>
          <c:cat>
            <c:numRef>
              <c:f>carus_20211018!$G$217:$T$217</c:f>
              <c:numCache>
                <c:formatCode>General</c:formatCode>
                <c:ptCount val="14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  <c:pt idx="11">
                  <c:v>2017</c:v>
                </c:pt>
                <c:pt idx="12">
                  <c:v>2018</c:v>
                </c:pt>
                <c:pt idx="13">
                  <c:v>2019</c:v>
                </c:pt>
              </c:numCache>
            </c:numRef>
          </c:cat>
          <c:val>
            <c:numRef>
              <c:f>carus_20211018!$G$223:$T$223</c:f>
              <c:numCache>
                <c:formatCode>General</c:formatCode>
                <c:ptCount val="14"/>
                <c:pt idx="0">
                  <c:v>7</c:v>
                </c:pt>
                <c:pt idx="1">
                  <c:v>14</c:v>
                </c:pt>
                <c:pt idx="2">
                  <c:v>13</c:v>
                </c:pt>
                <c:pt idx="3">
                  <c:v>12</c:v>
                </c:pt>
                <c:pt idx="4">
                  <c:v>18</c:v>
                </c:pt>
                <c:pt idx="5">
                  <c:v>15</c:v>
                </c:pt>
                <c:pt idx="6">
                  <c:v>16</c:v>
                </c:pt>
                <c:pt idx="7">
                  <c:v>15</c:v>
                </c:pt>
                <c:pt idx="8">
                  <c:v>18</c:v>
                </c:pt>
                <c:pt idx="9">
                  <c:v>16</c:v>
                </c:pt>
                <c:pt idx="10">
                  <c:v>14</c:v>
                </c:pt>
                <c:pt idx="11">
                  <c:v>13</c:v>
                </c:pt>
                <c:pt idx="12">
                  <c:v>21</c:v>
                </c:pt>
                <c:pt idx="13">
                  <c:v>1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CAF2-384E-96E0-48F2AA8619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111102992"/>
        <c:axId val="1111118768"/>
      </c:barChart>
      <c:catAx>
        <c:axId val="111110299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1111118768"/>
        <c:crosses val="autoZero"/>
        <c:auto val="1"/>
        <c:lblAlgn val="ctr"/>
        <c:lblOffset val="100"/>
        <c:noMultiLvlLbl val="0"/>
      </c:catAx>
      <c:valAx>
        <c:axId val="111111876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de-DE"/>
                  <a:t>Absolute Number of Hospital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111102992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0622</cdr:x>
      <cdr:y>0.03783</cdr:y>
    </cdr:from>
    <cdr:to>
      <cdr:x>0.09747</cdr:x>
      <cdr:y>0.16495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30370" y="104866"/>
          <a:ext cx="445880" cy="35233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 b="1"/>
            <a:t>(a)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1229</cdr:x>
      <cdr:y>0.04107</cdr:y>
    </cdr:from>
    <cdr:to>
      <cdr:x>0.12292</cdr:x>
      <cdr:y>0.20116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56189" y="112786"/>
          <a:ext cx="505785" cy="43966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b="1"/>
            <a:t>(b)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F1422C-A547-4D41-8918-26372A1A80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09</Words>
  <Characters>2333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gar, Luka [UMR]</dc:creator>
  <cp:keywords/>
  <dc:description/>
  <cp:lastModifiedBy>ASWINI VIJAYAKUMAR</cp:lastModifiedBy>
  <cp:revision>67</cp:revision>
  <dcterms:created xsi:type="dcterms:W3CDTF">2022-02-11T17:29:00Z</dcterms:created>
  <dcterms:modified xsi:type="dcterms:W3CDTF">2022-04-24T05:41:00Z</dcterms:modified>
</cp:coreProperties>
</file>